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02CF81" w14:textId="14D97A06" w:rsidR="00B80063" w:rsidRPr="00B80063" w:rsidRDefault="00B80063" w:rsidP="00B80063">
      <w:pPr>
        <w:pStyle w:val="Title"/>
        <w:rPr>
          <w:lang w:val="en-US"/>
        </w:rPr>
      </w:pPr>
      <w:bookmarkStart w:id="0" w:name="_Toc12981073"/>
      <w:r w:rsidRPr="00B80063">
        <w:rPr>
          <w:lang w:val="en-US"/>
        </w:rPr>
        <w:t>Electronic Supplementary Materials</w:t>
      </w:r>
    </w:p>
    <w:p w14:paraId="06AF513B" w14:textId="2A613A5A" w:rsidR="009D2F1B" w:rsidRPr="00B80063" w:rsidRDefault="001C2396" w:rsidP="00034A13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B80063" w:rsidRPr="00B80063">
        <w:rPr>
          <w:rFonts w:ascii="Times New Roman" w:hAnsi="Times New Roman" w:cs="Times New Roman"/>
          <w:b/>
          <w:lang w:val="en-US"/>
        </w:rPr>
        <w:t>Table 1</w:t>
      </w:r>
      <w:r w:rsidR="00976AF6">
        <w:rPr>
          <w:rFonts w:ascii="Times New Roman" w:hAnsi="Times New Roman" w:cs="Times New Roman"/>
          <w:b/>
          <w:lang w:val="en-US"/>
        </w:rPr>
        <w:t xml:space="preserve">. </w:t>
      </w:r>
      <w:r w:rsidR="00034A13" w:rsidRPr="00B80063">
        <w:rPr>
          <w:rFonts w:ascii="Times New Roman" w:hAnsi="Times New Roman" w:cs="Times New Roman"/>
          <w:i/>
          <w:lang w:val="en-US"/>
        </w:rPr>
        <w:t>M</w:t>
      </w:r>
      <w:r w:rsidR="005B3815" w:rsidRPr="00B80063">
        <w:rPr>
          <w:rFonts w:ascii="Times New Roman" w:hAnsi="Times New Roman" w:cs="Times New Roman"/>
          <w:i/>
          <w:lang w:val="en-US"/>
        </w:rPr>
        <w:t>easures</w:t>
      </w:r>
      <w:bookmarkEnd w:id="0"/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0"/>
        <w:gridCol w:w="999"/>
        <w:gridCol w:w="985"/>
        <w:gridCol w:w="901"/>
        <w:gridCol w:w="4828"/>
        <w:gridCol w:w="4141"/>
      </w:tblGrid>
      <w:tr w:rsidR="003E0C7A" w:rsidRPr="00976AF6" w14:paraId="7A6F2715" w14:textId="77777777" w:rsidTr="003E0C7A">
        <w:trPr>
          <w:trHeight w:val="558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4660C3A" w14:textId="77777777" w:rsidR="003E0C7A" w:rsidRPr="005B3815" w:rsidRDefault="003E0C7A" w:rsidP="005B3815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5B3815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Measur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9EFBBD3" w14:textId="77777777" w:rsidR="003E0C7A" w:rsidRPr="005B3815" w:rsidRDefault="003E0C7A" w:rsidP="005B3815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5B3815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Time Point</w:t>
            </w:r>
          </w:p>
          <w:p w14:paraId="5D0574AD" w14:textId="77777777" w:rsidR="003E0C7A" w:rsidRPr="005B3815" w:rsidRDefault="003E0C7A" w:rsidP="005B3815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5B3815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(week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736D480" w14:textId="2957A852" w:rsidR="003E0C7A" w:rsidRPr="003E0C7A" w:rsidRDefault="003E0C7A" w:rsidP="005B381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mindfulness</w:t>
            </w:r>
          </w:p>
          <w:p w14:paraId="69073A6C" w14:textId="49A2D961" w:rsidR="003E0C7A" w:rsidRPr="003E0C7A" w:rsidRDefault="003E0C7A" w:rsidP="003E0C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relaxation</w:t>
            </w:r>
          </w:p>
          <w:p w14:paraId="2E91F427" w14:textId="316EEAEA" w:rsidR="003E0C7A" w:rsidRPr="005B3815" w:rsidRDefault="003E0C7A" w:rsidP="005B3815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9E5A18F" w14:textId="239BE44C" w:rsidR="003E0C7A" w:rsidRPr="005B3815" w:rsidRDefault="003E0C7A" w:rsidP="005B3815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5B3815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# of Item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973D4BF" w14:textId="77777777" w:rsidR="003E0C7A" w:rsidRPr="005B3815" w:rsidRDefault="003E0C7A" w:rsidP="005B3815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5B3815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Examples of item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F4F4C31" w14:textId="77777777" w:rsidR="003E0C7A" w:rsidRPr="005B3815" w:rsidRDefault="003E0C7A" w:rsidP="005B3815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5B3815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Type of Scale</w:t>
            </w:r>
          </w:p>
        </w:tc>
      </w:tr>
      <w:tr w:rsidR="003E0C7A" w:rsidRPr="001919F3" w14:paraId="2C779B7D" w14:textId="77777777" w:rsidTr="0014449B">
        <w:trPr>
          <w:trHeight w:val="1120"/>
        </w:trPr>
        <w:tc>
          <w:tcPr>
            <w:tcW w:w="0" w:type="auto"/>
            <w:tcBorders>
              <w:top w:val="single" w:sz="12" w:space="0" w:color="auto"/>
              <w:bottom w:val="single" w:sz="12" w:space="0" w:color="BFBFBF"/>
            </w:tcBorders>
          </w:tcPr>
          <w:p w14:paraId="2E80FE09" w14:textId="7E094EA2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Positive Outcome Expectancies</w:t>
            </w:r>
          </w:p>
          <w:p w14:paraId="153B40E0" w14:textId="36A8D2CB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α = .91 - .9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BFBFBF"/>
            </w:tcBorders>
          </w:tcPr>
          <w:p w14:paraId="1D3488C0" w14:textId="77777777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BFBFBF"/>
            </w:tcBorders>
          </w:tcPr>
          <w:p w14:paraId="75844BEB" w14:textId="77777777" w:rsidR="003E0C7A" w:rsidRDefault="003E0C7A" w:rsidP="005B381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23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4</w:t>
            </w:r>
          </w:p>
          <w:p w14:paraId="13A76BEC" w14:textId="5B9D62A7" w:rsidR="00655E61" w:rsidRPr="001C2F5E" w:rsidRDefault="00655E61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BFBFBF"/>
            </w:tcBorders>
          </w:tcPr>
          <w:p w14:paraId="5119505A" w14:textId="30504D04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BFBFBF"/>
            </w:tcBorders>
          </w:tcPr>
          <w:p w14:paraId="532C6E67" w14:textId="77777777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  <w:t>The ability to relax and calm my mind when I’m stressed, nervous or anxious…</w:t>
            </w:r>
          </w:p>
          <w:p w14:paraId="6A9439DC" w14:textId="0F96AF59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  <w:t>… Can help me feel better.</w:t>
            </w:r>
          </w:p>
          <w:p w14:paraId="6F5E2990" w14:textId="77777777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  <w:t>…Can help me perform better (e.g., in sports)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BFBFBF"/>
            </w:tcBorders>
          </w:tcPr>
          <w:p w14:paraId="24D2EF04" w14:textId="77777777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-point Likert Scale from</w:t>
            </w:r>
          </w:p>
          <w:p w14:paraId="4B282BD8" w14:textId="3D085CF7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“Totally disagree” to “Totally agree” (Sixth point “I don’t know” was omitted.)</w:t>
            </w:r>
          </w:p>
        </w:tc>
      </w:tr>
      <w:tr w:rsidR="003E0C7A" w:rsidRPr="001919F3" w14:paraId="3F949A8B" w14:textId="77777777" w:rsidTr="003E0C7A"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</w:tcPr>
          <w:p w14:paraId="05AB73B7" w14:textId="049DC422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Negative Outcome Expectancies</w:t>
            </w:r>
          </w:p>
          <w:p w14:paraId="0394E5C0" w14:textId="1C1E44F2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ρ = .84 - .85)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</w:tcPr>
          <w:p w14:paraId="023EBA57" w14:textId="77777777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</w:tcPr>
          <w:p w14:paraId="3423B06E" w14:textId="77777777" w:rsidR="003E0C7A" w:rsidRDefault="003E0C7A" w:rsidP="005B381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23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7</w:t>
            </w:r>
          </w:p>
          <w:p w14:paraId="7AD0E14E" w14:textId="6AD9E264" w:rsidR="00655E61" w:rsidRPr="001C2F5E" w:rsidRDefault="00655E61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6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</w:tcPr>
          <w:p w14:paraId="1D1DF4E9" w14:textId="18E3EB91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</w:tcPr>
          <w:p w14:paraId="21495155" w14:textId="77777777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The ability to relax and calm my mind when I’m stressed, nervous or anxious… </w:t>
            </w:r>
          </w:p>
          <w:p w14:paraId="14C1F6AF" w14:textId="3E97A35A" w:rsidR="003E0C7A" w:rsidRPr="001C2F5E" w:rsidRDefault="003E0C7A" w:rsidP="00842137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  <w:t>…Does not help me in any way.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</w:tcPr>
          <w:p w14:paraId="4954575E" w14:textId="77777777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-point Likert Scale from</w:t>
            </w:r>
          </w:p>
          <w:p w14:paraId="43A88AFD" w14:textId="77777777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“Totally disagree” to “Totally agree”</w:t>
            </w:r>
          </w:p>
        </w:tc>
      </w:tr>
      <w:tr w:rsidR="003E0C7A" w:rsidRPr="001919F3" w14:paraId="69F682D3" w14:textId="77777777" w:rsidTr="003E0C7A"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</w:tcPr>
          <w:p w14:paraId="287011BB" w14:textId="68A62D37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Perceived Behavioral Control</w:t>
            </w:r>
          </w:p>
          <w:p w14:paraId="57EBA272" w14:textId="4AB32EE5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α = .85)</w:t>
            </w:r>
          </w:p>
          <w:p w14:paraId="42F99240" w14:textId="77777777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</w:tcPr>
          <w:p w14:paraId="7B6C6D39" w14:textId="77777777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</w:tcPr>
          <w:p w14:paraId="598D4C89" w14:textId="77777777" w:rsidR="003E0C7A" w:rsidRDefault="003E0C7A" w:rsidP="005B381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23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2</w:t>
            </w:r>
          </w:p>
          <w:p w14:paraId="1E51B029" w14:textId="138C34FF" w:rsidR="00655E61" w:rsidRPr="001C2F5E" w:rsidRDefault="00655E61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3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</w:tcPr>
          <w:p w14:paraId="6D27A73B" w14:textId="3A60600D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</w:tcPr>
          <w:p w14:paraId="25478569" w14:textId="77777777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I think I can calm my mind, even when… </w:t>
            </w:r>
          </w:p>
          <w:p w14:paraId="43D5D41A" w14:textId="0F6CCE82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  <w:t>…I have to perform in sports, music, etc., outside school</w:t>
            </w:r>
          </w:p>
          <w:p w14:paraId="7D36C3CE" w14:textId="60E80B46" w:rsidR="003E0C7A" w:rsidRPr="001C2F5E" w:rsidRDefault="003E0C7A" w:rsidP="00842137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  <w:t>…I have quarrelled with someone/some people who are close to me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</w:tcPr>
          <w:p w14:paraId="3864AB80" w14:textId="77777777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-point Likert Scale from</w:t>
            </w:r>
          </w:p>
          <w:p w14:paraId="09142552" w14:textId="77777777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“I am certain I cannot” to “I am certain I can”</w:t>
            </w:r>
          </w:p>
        </w:tc>
      </w:tr>
      <w:tr w:rsidR="003E0C7A" w:rsidRPr="001919F3" w14:paraId="562C9CF9" w14:textId="77777777" w:rsidTr="003E0C7A"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</w:tcPr>
          <w:p w14:paraId="2EF5156C" w14:textId="01258C21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junctive Norms</w:t>
            </w:r>
          </w:p>
          <w:p w14:paraId="3105B6C3" w14:textId="7861F9E9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ρ = .87-.91)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</w:tcPr>
          <w:p w14:paraId="43413613" w14:textId="77777777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</w:tcPr>
          <w:p w14:paraId="55003F8B" w14:textId="77777777" w:rsidR="003E0C7A" w:rsidRDefault="003E0C7A" w:rsidP="005B381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23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1</w:t>
            </w:r>
          </w:p>
          <w:p w14:paraId="2CFF34B1" w14:textId="3CA788D3" w:rsidR="00655E61" w:rsidRPr="001C2F5E" w:rsidRDefault="00655E61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1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</w:tcPr>
          <w:p w14:paraId="0094039F" w14:textId="3EDFDBC7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</w:tcPr>
          <w:p w14:paraId="495BAD99" w14:textId="77777777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  <w:t>My friends think it is OK that I do the home exercises.</w:t>
            </w:r>
          </w:p>
          <w:p w14:paraId="5D1FA152" w14:textId="6D7D8311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  <w:t>My parents think it is OK that I do the home exercises.</w:t>
            </w:r>
          </w:p>
          <w:p w14:paraId="217CAAD2" w14:textId="77777777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</w:tcPr>
          <w:p w14:paraId="35CCC96A" w14:textId="77777777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-point Likert Scale from</w:t>
            </w:r>
          </w:p>
          <w:p w14:paraId="0C57C253" w14:textId="77777777" w:rsidR="003E0C7A" w:rsidRPr="001C2F5E" w:rsidRDefault="003E0C7A" w:rsidP="005B3815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1C2F5E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“Totally disagree” to “Totally agree”</w:t>
            </w:r>
          </w:p>
        </w:tc>
      </w:tr>
      <w:tr w:rsidR="003E0C7A" w:rsidRPr="001919F3" w14:paraId="16A79F8E" w14:textId="77777777" w:rsidTr="003E0C7A"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</w:tcPr>
          <w:p w14:paraId="088EE729" w14:textId="1EF40567" w:rsidR="003E0C7A" w:rsidRPr="005B3815" w:rsidRDefault="003E0C7A" w:rsidP="003E0C7A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5B381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Descriptive Norm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</w:tcPr>
          <w:p w14:paraId="6D46B62E" w14:textId="77777777" w:rsidR="003E0C7A" w:rsidRPr="005B3815" w:rsidRDefault="003E0C7A" w:rsidP="003E0C7A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5B381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5AAFF774" w14:textId="77777777" w:rsidR="003E0C7A" w:rsidRDefault="003E0C7A" w:rsidP="003E0C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23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7</w:t>
            </w:r>
          </w:p>
          <w:p w14:paraId="559881F9" w14:textId="3E9333FD" w:rsidR="00655E61" w:rsidRPr="005B3815" w:rsidRDefault="00655E61" w:rsidP="003E0C7A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5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</w:tcPr>
          <w:p w14:paraId="2F1948DC" w14:textId="55952425" w:rsidR="003E0C7A" w:rsidRPr="005B3815" w:rsidRDefault="003E0C7A" w:rsidP="003E0C7A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5B381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</w:tcPr>
          <w:p w14:paraId="780CE082" w14:textId="77777777" w:rsidR="003E0C7A" w:rsidRPr="005B3815" w:rsidRDefault="003E0C7A" w:rsidP="003E0C7A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5B3815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  <w:t>My friends do some of the exercises we learned.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</w:tcPr>
          <w:p w14:paraId="293538E7" w14:textId="77777777" w:rsidR="003E0C7A" w:rsidRPr="005B3815" w:rsidRDefault="003E0C7A" w:rsidP="003E0C7A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5B381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-point Likert Scale from</w:t>
            </w:r>
          </w:p>
          <w:p w14:paraId="79D4BFF2" w14:textId="77777777" w:rsidR="003E0C7A" w:rsidRPr="005B3815" w:rsidRDefault="003E0C7A" w:rsidP="003E0C7A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5B381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“Totally disagree” to “Totally agree”</w:t>
            </w:r>
          </w:p>
        </w:tc>
      </w:tr>
      <w:tr w:rsidR="00C96D43" w:rsidRPr="001919F3" w14:paraId="07F4A8DF" w14:textId="77777777" w:rsidTr="007079BF"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103E5F24" w14:textId="525ED28E" w:rsidR="00C96D43" w:rsidRPr="005B3815" w:rsidRDefault="00C96D43" w:rsidP="00C96D43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532B9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tention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43D4A2D3" w14:textId="61631349" w:rsidR="00C96D43" w:rsidRPr="005B3815" w:rsidRDefault="00C96D43" w:rsidP="00C96D43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532B9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</w:tcPr>
          <w:p w14:paraId="32809E3A" w14:textId="77777777" w:rsidR="00C96D43" w:rsidRDefault="00C96D43" w:rsidP="00C96D43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131</w:t>
            </w:r>
          </w:p>
          <w:p w14:paraId="4F774989" w14:textId="263AEE59" w:rsidR="00313D30" w:rsidRPr="00AD2372" w:rsidRDefault="00313D30" w:rsidP="00C96D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044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2E4CFCDD" w14:textId="45F5EC4A" w:rsidR="00C96D43" w:rsidRPr="005B3815" w:rsidRDefault="00C96D43" w:rsidP="00C96D43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532B9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5A8D79EF" w14:textId="0676A89B" w:rsidR="00C96D43" w:rsidRPr="005B3815" w:rsidRDefault="00C96D43" w:rsidP="00C96D43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532B9B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  <w:t>During the next months, I will use the exercises I have learned to relax and calm my mind.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112EEDFF" w14:textId="77777777" w:rsidR="00C96D43" w:rsidRPr="00532B9B" w:rsidRDefault="00C96D43" w:rsidP="0009749C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532B9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7-point Likert Scale from</w:t>
            </w:r>
          </w:p>
          <w:p w14:paraId="008BA2E4" w14:textId="506CFF24" w:rsidR="00C96D43" w:rsidRPr="005B3815" w:rsidRDefault="00C96D43" w:rsidP="00C96D43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532B9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“Totally disagree” to “Totally agree”</w:t>
            </w:r>
          </w:p>
        </w:tc>
      </w:tr>
    </w:tbl>
    <w:p w14:paraId="234F30F5" w14:textId="77777777" w:rsidR="005B3815" w:rsidRPr="006819A0" w:rsidRDefault="005B3815" w:rsidP="005B3815">
      <w:pPr>
        <w:rPr>
          <w:lang w:val="en-US"/>
        </w:rPr>
      </w:pPr>
    </w:p>
    <w:p w14:paraId="3BEDCB69" w14:textId="77777777" w:rsidR="00532B9B" w:rsidRDefault="00532B9B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2"/>
        <w:tblW w:w="140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943"/>
        <w:gridCol w:w="516"/>
        <w:gridCol w:w="847"/>
        <w:gridCol w:w="7849"/>
        <w:gridCol w:w="2638"/>
      </w:tblGrid>
      <w:tr w:rsidR="005E431A" w:rsidRPr="00532B9B" w14:paraId="4F2BB581" w14:textId="77777777" w:rsidTr="005E431A">
        <w:trPr>
          <w:trHeight w:val="814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E82FF86" w14:textId="77777777" w:rsidR="003E0C7A" w:rsidRPr="00532B9B" w:rsidRDefault="003E0C7A" w:rsidP="00532B9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532B9B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lastRenderedPageBreak/>
              <w:t>Measur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291A7DA" w14:textId="77777777" w:rsidR="003E0C7A" w:rsidRPr="00532B9B" w:rsidRDefault="003E0C7A" w:rsidP="00532B9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532B9B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Time Point</w:t>
            </w:r>
          </w:p>
          <w:p w14:paraId="28E10687" w14:textId="77777777" w:rsidR="003E0C7A" w:rsidRPr="00532B9B" w:rsidRDefault="003E0C7A" w:rsidP="00532B9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532B9B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(week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08EAAD8" w14:textId="0084E811" w:rsidR="003E0C7A" w:rsidRPr="00532B9B" w:rsidRDefault="003E0C7A" w:rsidP="00C96D4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E6FD885" w14:textId="5E6F57F8" w:rsidR="003E0C7A" w:rsidRPr="00532B9B" w:rsidRDefault="003E0C7A" w:rsidP="00532B9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532B9B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# of Item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3D21BBD" w14:textId="77777777" w:rsidR="003E0C7A" w:rsidRPr="00532B9B" w:rsidRDefault="003E0C7A" w:rsidP="00532B9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532B9B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Examples of item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B716D6B" w14:textId="77777777" w:rsidR="003E0C7A" w:rsidRPr="00532B9B" w:rsidRDefault="003E0C7A" w:rsidP="00532B9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532B9B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Type of Scale</w:t>
            </w:r>
          </w:p>
        </w:tc>
      </w:tr>
      <w:tr w:rsidR="005E431A" w:rsidRPr="001919F3" w14:paraId="76553C43" w14:textId="77777777" w:rsidTr="005E431A">
        <w:trPr>
          <w:trHeight w:val="1545"/>
        </w:trPr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126A7671" w14:textId="77777777" w:rsidR="003E0C7A" w:rsidRDefault="003E0C7A" w:rsidP="001A1A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fulness</w:t>
            </w:r>
          </w:p>
          <w:p w14:paraId="194E8EFE" w14:textId="77777777" w:rsidR="003E0C7A" w:rsidRDefault="003E0C7A" w:rsidP="001A1A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ctice</w:t>
            </w:r>
          </w:p>
          <w:p w14:paraId="75D053C1" w14:textId="77777777" w:rsidR="003E0C7A" w:rsidRDefault="003E0C7A" w:rsidP="001A1A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F25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ks</w:t>
            </w:r>
          </w:p>
          <w:p w14:paraId="5429F6C4" w14:textId="77777777" w:rsidR="003E0C7A" w:rsidRDefault="003E0C7A" w:rsidP="001A1A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-26</w:t>
            </w:r>
          </w:p>
          <w:p w14:paraId="68ECAD85" w14:textId="77777777" w:rsidR="003E0C7A" w:rsidRDefault="003E0C7A" w:rsidP="001A1A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</w:t>
            </w:r>
          </w:p>
          <w:p w14:paraId="5AC9ABDE" w14:textId="77777777" w:rsidR="003E0C7A" w:rsidRDefault="003E0C7A" w:rsidP="001A1A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-52</w:t>
            </w:r>
          </w:p>
          <w:p w14:paraId="205947DD" w14:textId="45BA2D59" w:rsidR="003E0C7A" w:rsidRPr="00532B9B" w:rsidRDefault="003E0C7A" w:rsidP="001A1AE3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05D35AB7" w14:textId="77777777" w:rsidR="003E0C7A" w:rsidRDefault="003E0C7A" w:rsidP="00514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  <w:p w14:paraId="184BC3A6" w14:textId="77777777" w:rsidR="003E0C7A" w:rsidRDefault="003E0C7A" w:rsidP="00514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</w:t>
            </w:r>
          </w:p>
          <w:p w14:paraId="2D9D6E61" w14:textId="77777777" w:rsidR="003E0C7A" w:rsidRPr="00F25771" w:rsidRDefault="003E0C7A" w:rsidP="00514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  <w:p w14:paraId="1374F2B1" w14:textId="77777777" w:rsidR="003E0C7A" w:rsidRPr="00532B9B" w:rsidRDefault="003E0C7A" w:rsidP="00514F5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  <w:vAlign w:val="bottom"/>
          </w:tcPr>
          <w:p w14:paraId="7F3B1BF9" w14:textId="79B5030B" w:rsidR="00C96D43" w:rsidRDefault="00C96D43" w:rsidP="00C96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8</w:t>
            </w:r>
          </w:p>
          <w:p w14:paraId="1FBB3AB8" w14:textId="77777777" w:rsidR="00C96D43" w:rsidRDefault="00C96D43" w:rsidP="00C96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426662" w14:textId="78F23729" w:rsidR="003E0C7A" w:rsidRDefault="00C96D43" w:rsidP="00C96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3</w:t>
            </w:r>
          </w:p>
        </w:tc>
        <w:tc>
          <w:tcPr>
            <w:tcW w:w="0" w:type="auto"/>
            <w:vMerge w:val="restart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1EAEE6A9" w14:textId="3486BE61" w:rsidR="003E0C7A" w:rsidRPr="00F25771" w:rsidRDefault="003E0C7A" w:rsidP="00514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2E6AAE9E" w14:textId="77777777" w:rsidR="003E0C7A" w:rsidRPr="00532B9B" w:rsidRDefault="003E0C7A" w:rsidP="00514F5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4DB9B213" w14:textId="22ED0D19" w:rsidR="003E0C7A" w:rsidRPr="00532B9B" w:rsidRDefault="003E0C7A" w:rsidP="00922192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F2577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uring the past half year (the time after the Well-being Learning Programme), I did the following exercises at home…</w:t>
            </w:r>
            <w:r w:rsidR="00922192" w:rsidRPr="00F2577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Short </w:t>
            </w:r>
            <w:r w:rsidR="009221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breathing </w:t>
            </w:r>
            <w:r w:rsidR="00922192" w:rsidRPr="00F2577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exercises that lasted under 10 minutes</w:t>
            </w:r>
            <w:r w:rsidR="009221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(E.g., FOFBOC, .b, breathing 7/11)</w:t>
            </w:r>
          </w:p>
        </w:tc>
        <w:tc>
          <w:tcPr>
            <w:tcW w:w="0" w:type="auto"/>
            <w:vMerge w:val="restart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6081E794" w14:textId="77777777" w:rsidR="003E0C7A" w:rsidRPr="00532B9B" w:rsidRDefault="003E0C7A" w:rsidP="00514F5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532B9B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  <w:t>5-point scale ranging from “Not once” to “Many times a day”</w:t>
            </w:r>
          </w:p>
        </w:tc>
      </w:tr>
      <w:tr w:rsidR="005E431A" w:rsidRPr="001919F3" w14:paraId="2A13B083" w14:textId="77777777" w:rsidTr="005E431A">
        <w:trPr>
          <w:trHeight w:val="1776"/>
        </w:trPr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74C0FD56" w14:textId="77777777" w:rsidR="003E0C7A" w:rsidRDefault="003E0C7A" w:rsidP="001A1A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fulness</w:t>
            </w:r>
          </w:p>
          <w:p w14:paraId="2AC3D3DD" w14:textId="77777777" w:rsidR="003E0C7A" w:rsidRDefault="003E0C7A" w:rsidP="001A1A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actice </w:t>
            </w:r>
          </w:p>
          <w:p w14:paraId="35A3966F" w14:textId="77777777" w:rsidR="003E0C7A" w:rsidRDefault="003E0C7A" w:rsidP="001A1A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F25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eks </w:t>
            </w:r>
          </w:p>
          <w:p w14:paraId="5FCEEF4C" w14:textId="77777777" w:rsidR="003E0C7A" w:rsidRDefault="003E0C7A" w:rsidP="001A1A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-26</w:t>
            </w:r>
          </w:p>
          <w:p w14:paraId="6B5CBFF3" w14:textId="77777777" w:rsidR="003E0C7A" w:rsidRDefault="003E0C7A" w:rsidP="001A1A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</w:t>
            </w:r>
          </w:p>
          <w:p w14:paraId="3EF5C0BD" w14:textId="603CB700" w:rsidR="003E0C7A" w:rsidRPr="00532B9B" w:rsidRDefault="003E0C7A" w:rsidP="001A1AE3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-52</w:t>
            </w:r>
          </w:p>
        </w:tc>
        <w:tc>
          <w:tcPr>
            <w:tcW w:w="0" w:type="auto"/>
            <w:vMerge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74EFE9CD" w14:textId="77777777" w:rsidR="003E0C7A" w:rsidRPr="00532B9B" w:rsidRDefault="003E0C7A" w:rsidP="00514F5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  <w:vAlign w:val="bottom"/>
          </w:tcPr>
          <w:p w14:paraId="20797598" w14:textId="33873EFE" w:rsidR="00C96D43" w:rsidRDefault="001D494B" w:rsidP="00C96D4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38</w:t>
            </w:r>
          </w:p>
          <w:p w14:paraId="32DBB6B4" w14:textId="77777777" w:rsidR="00C96D43" w:rsidRDefault="00C96D43" w:rsidP="00C96D4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14:paraId="0991ED84" w14:textId="19AD17DF" w:rsidR="003E0C7A" w:rsidRPr="00532B9B" w:rsidRDefault="00C96D43" w:rsidP="00C96D4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52</w:t>
            </w:r>
          </w:p>
        </w:tc>
        <w:tc>
          <w:tcPr>
            <w:tcW w:w="0" w:type="auto"/>
            <w:vMerge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3968D976" w14:textId="7E5E7A97" w:rsidR="003E0C7A" w:rsidRPr="00532B9B" w:rsidRDefault="003E0C7A" w:rsidP="00514F5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066B528C" w14:textId="380A63F1" w:rsidR="003E0C7A" w:rsidRPr="00532B9B" w:rsidRDefault="003E0C7A" w:rsidP="00922192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F2577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uring the past one month (four weeks), I did the f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ollowing exercises at home…</w:t>
            </w:r>
            <w:r w:rsidR="00922192" w:rsidRPr="00F2577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Long breathing exercises that lasted over 10 minutes</w:t>
            </w:r>
            <w:r w:rsidR="009221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(Beditation, Feeling my feet on the floor)</w:t>
            </w:r>
          </w:p>
        </w:tc>
        <w:tc>
          <w:tcPr>
            <w:tcW w:w="0" w:type="auto"/>
            <w:vMerge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685F1F47" w14:textId="77777777" w:rsidR="003E0C7A" w:rsidRPr="00532B9B" w:rsidRDefault="003E0C7A" w:rsidP="00514F5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431A" w:rsidRPr="001919F3" w14:paraId="18B72D4F" w14:textId="77777777" w:rsidTr="005E431A">
        <w:trPr>
          <w:trHeight w:val="1776"/>
        </w:trPr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7084FC31" w14:textId="77777777" w:rsidR="003E0C7A" w:rsidRDefault="003E0C7A" w:rsidP="001A1A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xation</w:t>
            </w:r>
          </w:p>
          <w:p w14:paraId="38CBE487" w14:textId="77777777" w:rsidR="003E0C7A" w:rsidRDefault="003E0C7A" w:rsidP="001A1A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ctice</w:t>
            </w:r>
          </w:p>
          <w:p w14:paraId="010AEB49" w14:textId="77777777" w:rsidR="003E0C7A" w:rsidRDefault="003E0C7A" w:rsidP="001A1A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F25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ks</w:t>
            </w:r>
          </w:p>
          <w:p w14:paraId="1AF0F3A3" w14:textId="77777777" w:rsidR="003E0C7A" w:rsidRDefault="003E0C7A" w:rsidP="001A1A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-26</w:t>
            </w:r>
          </w:p>
          <w:p w14:paraId="28BF7CD3" w14:textId="77777777" w:rsidR="003E0C7A" w:rsidRDefault="003E0C7A" w:rsidP="001A1A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</w:t>
            </w:r>
          </w:p>
          <w:p w14:paraId="55246A01" w14:textId="77777777" w:rsidR="003E0C7A" w:rsidRDefault="003E0C7A" w:rsidP="001A1A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-52</w:t>
            </w:r>
          </w:p>
          <w:p w14:paraId="506767E8" w14:textId="239D9C61" w:rsidR="003E0C7A" w:rsidRPr="00532B9B" w:rsidRDefault="003E0C7A" w:rsidP="001A1AE3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BFBFBF"/>
            </w:tcBorders>
            <w:vAlign w:val="center"/>
          </w:tcPr>
          <w:p w14:paraId="2F18617E" w14:textId="77777777" w:rsidR="003E0C7A" w:rsidRDefault="003E0C7A" w:rsidP="001A1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  <w:p w14:paraId="5560F251" w14:textId="77777777" w:rsidR="003E0C7A" w:rsidRDefault="003E0C7A" w:rsidP="001A1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</w:t>
            </w:r>
          </w:p>
          <w:p w14:paraId="033CFB93" w14:textId="77777777" w:rsidR="003E0C7A" w:rsidRPr="00F25771" w:rsidRDefault="003E0C7A" w:rsidP="001A1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  <w:p w14:paraId="4CC78B38" w14:textId="61DF8161" w:rsidR="003E0C7A" w:rsidRPr="00532B9B" w:rsidRDefault="003E0C7A" w:rsidP="001A1AE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BFBFBF"/>
            </w:tcBorders>
            <w:vAlign w:val="bottom"/>
          </w:tcPr>
          <w:p w14:paraId="0B566F08" w14:textId="7A0156FF" w:rsidR="00C96D43" w:rsidRDefault="00655E61" w:rsidP="00C96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0</w:t>
            </w:r>
          </w:p>
          <w:p w14:paraId="071F1626" w14:textId="77777777" w:rsidR="00C96D43" w:rsidRDefault="00C96D43" w:rsidP="00C96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B7BA9D" w14:textId="476BBDA0" w:rsidR="003E0C7A" w:rsidRDefault="00C96D43" w:rsidP="00C96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6</w:t>
            </w:r>
          </w:p>
        </w:tc>
        <w:tc>
          <w:tcPr>
            <w:tcW w:w="0" w:type="auto"/>
            <w:vMerge w:val="restart"/>
            <w:tcBorders>
              <w:top w:val="single" w:sz="12" w:space="0" w:color="BFBFBF"/>
            </w:tcBorders>
            <w:vAlign w:val="center"/>
          </w:tcPr>
          <w:p w14:paraId="67FCE93C" w14:textId="3E51A1C4" w:rsidR="003E0C7A" w:rsidRPr="001A1AE3" w:rsidRDefault="003E0C7A" w:rsidP="001A1A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73E9F42E" w14:textId="181DDD2B" w:rsidR="003E0C7A" w:rsidRPr="00532B9B" w:rsidRDefault="003E0C7A" w:rsidP="00922192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F2577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uring the past half year (the time after the Well-being Learning Programme), I did the following exercises at home…</w:t>
            </w:r>
            <w:r w:rsidR="00922192" w:rsidRPr="00F2577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Short </w:t>
            </w:r>
            <w:r w:rsidR="009221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relaxation </w:t>
            </w:r>
            <w:r w:rsidR="00922192" w:rsidRPr="00F2577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xercises that lasted under 10 minutes </w:t>
            </w:r>
          </w:p>
        </w:tc>
        <w:tc>
          <w:tcPr>
            <w:tcW w:w="0" w:type="auto"/>
            <w:vMerge w:val="restart"/>
            <w:tcBorders>
              <w:top w:val="single" w:sz="12" w:space="0" w:color="BFBFBF"/>
            </w:tcBorders>
            <w:vAlign w:val="center"/>
          </w:tcPr>
          <w:p w14:paraId="51CA469D" w14:textId="2FB848A0" w:rsidR="003E0C7A" w:rsidRPr="00532B9B" w:rsidRDefault="003E0C7A" w:rsidP="001A1AE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532B9B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  <w:t>5-point scale ranging from “Not once” to “Many times a day”</w:t>
            </w:r>
          </w:p>
        </w:tc>
      </w:tr>
      <w:tr w:rsidR="005E431A" w:rsidRPr="00CC1577" w14:paraId="3F193ED1" w14:textId="77777777" w:rsidTr="005E431A">
        <w:trPr>
          <w:trHeight w:val="1776"/>
        </w:trPr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5B3C89DA" w14:textId="77777777" w:rsidR="003E0C7A" w:rsidRDefault="003E0C7A" w:rsidP="001A1A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xation</w:t>
            </w:r>
          </w:p>
          <w:p w14:paraId="3C816097" w14:textId="77777777" w:rsidR="003E0C7A" w:rsidRDefault="003E0C7A" w:rsidP="001A1A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actice </w:t>
            </w:r>
          </w:p>
          <w:p w14:paraId="4A634604" w14:textId="77777777" w:rsidR="003E0C7A" w:rsidRDefault="003E0C7A" w:rsidP="001A1A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F25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eks </w:t>
            </w:r>
          </w:p>
          <w:p w14:paraId="5D81D407" w14:textId="77777777" w:rsidR="003E0C7A" w:rsidRDefault="003E0C7A" w:rsidP="001A1A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-26</w:t>
            </w:r>
          </w:p>
          <w:p w14:paraId="58B002CF" w14:textId="77777777" w:rsidR="003E0C7A" w:rsidRDefault="003E0C7A" w:rsidP="001A1A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</w:t>
            </w:r>
          </w:p>
          <w:p w14:paraId="205FACCF" w14:textId="7368991C" w:rsidR="003E0C7A" w:rsidRPr="00532B9B" w:rsidRDefault="003E0C7A" w:rsidP="001A1AE3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-52</w:t>
            </w:r>
          </w:p>
        </w:tc>
        <w:tc>
          <w:tcPr>
            <w:tcW w:w="0" w:type="auto"/>
            <w:vMerge/>
            <w:tcBorders>
              <w:bottom w:val="single" w:sz="12" w:space="0" w:color="BFBFBF"/>
            </w:tcBorders>
            <w:vAlign w:val="center"/>
          </w:tcPr>
          <w:p w14:paraId="1175441D" w14:textId="278440D5" w:rsidR="003E0C7A" w:rsidRPr="00532B9B" w:rsidRDefault="003E0C7A" w:rsidP="001A1AE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BFBFBF"/>
            </w:tcBorders>
            <w:vAlign w:val="bottom"/>
          </w:tcPr>
          <w:p w14:paraId="69EC94E2" w14:textId="01C835AD" w:rsidR="00655E61" w:rsidRDefault="001D494B" w:rsidP="00C96D4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81</w:t>
            </w:r>
          </w:p>
          <w:p w14:paraId="2E6DEF26" w14:textId="77777777" w:rsidR="00655E61" w:rsidRDefault="00655E61" w:rsidP="00C96D4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14:paraId="1374D5D8" w14:textId="34189737" w:rsidR="003E0C7A" w:rsidRPr="00532B9B" w:rsidRDefault="00C96D43" w:rsidP="00C96D4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62</w:t>
            </w:r>
          </w:p>
        </w:tc>
        <w:tc>
          <w:tcPr>
            <w:tcW w:w="0" w:type="auto"/>
            <w:vMerge/>
            <w:tcBorders>
              <w:bottom w:val="single" w:sz="12" w:space="0" w:color="BFBFBF"/>
            </w:tcBorders>
            <w:vAlign w:val="center"/>
          </w:tcPr>
          <w:p w14:paraId="7D7AD72E" w14:textId="0F7EEDC8" w:rsidR="003E0C7A" w:rsidRPr="00532B9B" w:rsidRDefault="003E0C7A" w:rsidP="001A1AE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6C9DF4BF" w14:textId="29591D16" w:rsidR="003E0C7A" w:rsidRPr="00532B9B" w:rsidRDefault="003E0C7A" w:rsidP="00922192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F2577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uring the past one month (four weeks), I did the following exercises at home…</w:t>
            </w:r>
            <w:r w:rsidR="00922192" w:rsidRPr="00F2577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Long </w:t>
            </w:r>
            <w:r w:rsidR="009221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relaxation </w:t>
            </w:r>
            <w:r w:rsidR="00922192" w:rsidRPr="00F2577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exercises that lasted over 10 minutes</w:t>
            </w:r>
          </w:p>
        </w:tc>
        <w:tc>
          <w:tcPr>
            <w:tcW w:w="0" w:type="auto"/>
            <w:vMerge/>
            <w:tcBorders>
              <w:bottom w:val="single" w:sz="12" w:space="0" w:color="BFBFBF"/>
            </w:tcBorders>
            <w:vAlign w:val="center"/>
          </w:tcPr>
          <w:p w14:paraId="16725BB6" w14:textId="103EB0E9" w:rsidR="003E0C7A" w:rsidRPr="00532B9B" w:rsidRDefault="003E0C7A" w:rsidP="001A1AE3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C5A4601" w14:textId="77777777" w:rsidR="00D2045B" w:rsidRDefault="00D2045B">
      <w:pPr>
        <w:rPr>
          <w:lang w:val="en-US"/>
        </w:rPr>
      </w:pPr>
    </w:p>
    <w:p w14:paraId="1E655DB0" w14:textId="77777777" w:rsidR="00D2045B" w:rsidRDefault="00D2045B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1074"/>
        <w:gridCol w:w="985"/>
        <w:gridCol w:w="973"/>
        <w:gridCol w:w="6557"/>
        <w:gridCol w:w="2318"/>
      </w:tblGrid>
      <w:tr w:rsidR="003E0C7A" w:rsidRPr="00532B9B" w14:paraId="6609A506" w14:textId="77777777" w:rsidTr="003E0C7A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1C7E51B" w14:textId="77777777" w:rsidR="003E0C7A" w:rsidRPr="00532B9B" w:rsidRDefault="003E0C7A" w:rsidP="00BE35C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532B9B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lastRenderedPageBreak/>
              <w:t>Measur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CAD112D" w14:textId="77777777" w:rsidR="003E0C7A" w:rsidRPr="00532B9B" w:rsidRDefault="003E0C7A" w:rsidP="00BE35C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532B9B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Time Point</w:t>
            </w:r>
          </w:p>
          <w:p w14:paraId="7678D96A" w14:textId="77777777" w:rsidR="003E0C7A" w:rsidRPr="00532B9B" w:rsidRDefault="003E0C7A" w:rsidP="00BE35C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532B9B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(week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6475972" w14:textId="77777777" w:rsidR="003E0C7A" w:rsidRPr="003E0C7A" w:rsidRDefault="003E0C7A" w:rsidP="003E0C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mindfulness</w:t>
            </w:r>
          </w:p>
          <w:p w14:paraId="7A3F17AB" w14:textId="77777777" w:rsidR="003E0C7A" w:rsidRPr="003E0C7A" w:rsidRDefault="003E0C7A" w:rsidP="003E0C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relaxation</w:t>
            </w:r>
          </w:p>
          <w:p w14:paraId="0F3783DD" w14:textId="41AF89D4" w:rsidR="003E0C7A" w:rsidRPr="00532B9B" w:rsidRDefault="003E0C7A" w:rsidP="00BE35C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14F7E0A" w14:textId="4E46DA74" w:rsidR="003E0C7A" w:rsidRPr="00532B9B" w:rsidRDefault="003E0C7A" w:rsidP="00BE35C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532B9B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# of Item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1A32C49" w14:textId="77777777" w:rsidR="003E0C7A" w:rsidRPr="00532B9B" w:rsidRDefault="003E0C7A" w:rsidP="00BE35C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532B9B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Examples of item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E74532E" w14:textId="77777777" w:rsidR="003E0C7A" w:rsidRPr="00532B9B" w:rsidRDefault="003E0C7A" w:rsidP="00BE35C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532B9B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Type of Scale</w:t>
            </w:r>
          </w:p>
        </w:tc>
      </w:tr>
      <w:tr w:rsidR="003E0C7A" w:rsidRPr="00532B9B" w14:paraId="033A66F0" w14:textId="77777777" w:rsidTr="003E0C7A"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1B0CC57A" w14:textId="7B5669F9" w:rsidR="003E0C7A" w:rsidRPr="00532B9B" w:rsidRDefault="003E0C7A" w:rsidP="00D2045B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s for Not Practicing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54009B2E" w14:textId="6A8E6A0A" w:rsidR="003E0C7A" w:rsidRPr="00532B9B" w:rsidRDefault="003E0C7A" w:rsidP="00D2045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&amp; 52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</w:tcPr>
          <w:p w14:paraId="4F5F64FB" w14:textId="77777777" w:rsidR="003E0C7A" w:rsidRDefault="008B5377" w:rsidP="00D204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6</w:t>
            </w:r>
          </w:p>
          <w:p w14:paraId="7221FE05" w14:textId="2C10AE55" w:rsidR="008B5377" w:rsidRDefault="008B5377" w:rsidP="00D204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8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6F39200D" w14:textId="5FCA6217" w:rsidR="003E0C7A" w:rsidRPr="00532B9B" w:rsidRDefault="003E0C7A" w:rsidP="00D2045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2C2B19F9" w14:textId="77777777" w:rsidR="003E0C7A" w:rsidRDefault="003E0C7A" w:rsidP="00034A1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 have not done mindfulness exercises because</w:t>
            </w:r>
          </w:p>
          <w:p w14:paraId="0C903722" w14:textId="77777777" w:rsidR="003E0C7A" w:rsidRDefault="003E0C7A" w:rsidP="00034A1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…</w:t>
            </w:r>
          </w:p>
          <w:p w14:paraId="7D8F8283" w14:textId="057CF9C4" w:rsidR="003E0C7A" w:rsidRPr="00532B9B" w:rsidRDefault="003E0C7A" w:rsidP="00034A13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 have not needed the exercises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57D585B1" w14:textId="349AC6C0" w:rsidR="003E0C7A" w:rsidRPr="00532B9B" w:rsidRDefault="003E0C7A" w:rsidP="00D2045B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gorical</w:t>
            </w:r>
          </w:p>
        </w:tc>
      </w:tr>
      <w:tr w:rsidR="003E0C7A" w:rsidRPr="001919F3" w14:paraId="3329840B" w14:textId="77777777" w:rsidTr="0016692A">
        <w:trPr>
          <w:trHeight w:val="1727"/>
        </w:trPr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20507E68" w14:textId="7E48868D" w:rsidR="003E0C7A" w:rsidRPr="00532B9B" w:rsidRDefault="003E0C7A" w:rsidP="000445DA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efits Experienced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7862FBD3" w14:textId="326B1B4F" w:rsidR="003E0C7A" w:rsidRPr="00532B9B" w:rsidRDefault="003E0C7A" w:rsidP="000445DA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&amp; 52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4A2020F6" w14:textId="1389A812" w:rsidR="0016692A" w:rsidRDefault="00695D5C" w:rsidP="0016692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7-792</w:t>
            </w:r>
            <w:r w:rsidR="00A4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C4C00C6" w14:textId="47D818A9" w:rsidR="00695D5C" w:rsidRDefault="00695D5C" w:rsidP="0016692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4-428</w:t>
            </w:r>
            <w:r w:rsidR="00A4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0576EFFB" w14:textId="2BE60126" w:rsidR="0016692A" w:rsidRDefault="0016692A" w:rsidP="0016692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669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62</w:t>
            </w:r>
            <w:r w:rsidR="00A4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  <w:p w14:paraId="1299DAF0" w14:textId="28A9A10C" w:rsidR="0016692A" w:rsidRPr="0016692A" w:rsidRDefault="0016692A" w:rsidP="0016692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9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8-441</w:t>
            </w:r>
            <w:r w:rsidR="00A4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  <w:p w14:paraId="2E2ABD5D" w14:textId="54F99286" w:rsidR="0016692A" w:rsidRPr="0016692A" w:rsidRDefault="0016692A" w:rsidP="0016692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75DD7353" w14:textId="1D1AF4B6" w:rsidR="003E0C7A" w:rsidRPr="00532B9B" w:rsidRDefault="003E0C7A" w:rsidP="000445DA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39F90C03" w14:textId="7B7A00D6" w:rsidR="003E0C7A" w:rsidRPr="00532B9B" w:rsidRDefault="003E0C7A" w:rsidP="00034A13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Because of the doing the [mindfulness or relaxation] exercises I…Concentrate better while in class.</w:t>
            </w:r>
          </w:p>
        </w:tc>
        <w:tc>
          <w:tcPr>
            <w:tcW w:w="0" w:type="auto"/>
            <w:tcBorders>
              <w:top w:val="single" w:sz="12" w:space="0" w:color="BFBFBF"/>
              <w:bottom w:val="single" w:sz="12" w:space="0" w:color="BFBFBF"/>
            </w:tcBorders>
            <w:vAlign w:val="center"/>
          </w:tcPr>
          <w:p w14:paraId="073ECCE9" w14:textId="77777777" w:rsidR="003E0C7A" w:rsidRPr="00F25771" w:rsidRDefault="003E0C7A" w:rsidP="0004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point Likert Scale from</w:t>
            </w:r>
          </w:p>
          <w:p w14:paraId="21552937" w14:textId="0F47C883" w:rsidR="003E0C7A" w:rsidRPr="00532B9B" w:rsidRDefault="003E0C7A" w:rsidP="000445DA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F25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true at all” to “Very true</w:t>
            </w:r>
            <w:r w:rsidRPr="00F25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</w:tr>
    </w:tbl>
    <w:p w14:paraId="6148AA5F" w14:textId="77777777" w:rsidR="0009749C" w:rsidRDefault="0009749C" w:rsidP="00695D5C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Toc12981074"/>
    </w:p>
    <w:p w14:paraId="4421DC12" w14:textId="62047D52" w:rsidR="0009749C" w:rsidRDefault="00695D5C" w:rsidP="00695D5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9749C">
        <w:rPr>
          <w:rFonts w:ascii="Times New Roman" w:hAnsi="Times New Roman" w:cs="Times New Roman"/>
          <w:sz w:val="20"/>
          <w:szCs w:val="20"/>
          <w:lang w:val="en-US"/>
        </w:rPr>
        <w:t>Note. The number for “Benefits Experienced” is given in ranges for each item, because the separate items are used in the analyses.</w:t>
      </w:r>
      <w:r w:rsidR="0016692A" w:rsidRPr="0009749C">
        <w:rPr>
          <w:rFonts w:ascii="Times New Roman" w:hAnsi="Times New Roman" w:cs="Times New Roman"/>
          <w:sz w:val="20"/>
          <w:szCs w:val="20"/>
          <w:lang w:val="en-US"/>
        </w:rPr>
        <w:t xml:space="preserve"> Other measures are averages.</w:t>
      </w:r>
      <w:r w:rsidRPr="0009749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221F2467" w14:textId="7164D3E5" w:rsidR="00034A13" w:rsidRPr="0009749C" w:rsidRDefault="00A479FB" w:rsidP="00695D5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9749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695D5C" w:rsidRPr="0009749C">
        <w:rPr>
          <w:rFonts w:ascii="Times New Roman" w:hAnsi="Times New Roman" w:cs="Times New Roman"/>
          <w:sz w:val="20"/>
          <w:szCs w:val="20"/>
          <w:lang w:val="en-US"/>
        </w:rPr>
        <w:t xml:space="preserve">Mindfulness arm at 26 weeks. </w:t>
      </w:r>
      <w:r w:rsidRPr="0009749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695D5C" w:rsidRPr="0009749C">
        <w:rPr>
          <w:rFonts w:ascii="Times New Roman" w:hAnsi="Times New Roman" w:cs="Times New Roman"/>
          <w:sz w:val="20"/>
          <w:szCs w:val="20"/>
          <w:lang w:val="en-US"/>
        </w:rPr>
        <w:t>Mindfulness arm at 52 weeks.</w:t>
      </w:r>
      <w:r w:rsidR="0016692A" w:rsidRPr="0009749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9749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16692A" w:rsidRPr="0009749C">
        <w:rPr>
          <w:rFonts w:ascii="Times New Roman" w:hAnsi="Times New Roman" w:cs="Times New Roman"/>
          <w:sz w:val="20"/>
          <w:szCs w:val="20"/>
          <w:lang w:val="en-US"/>
        </w:rPr>
        <w:t xml:space="preserve">Relaxation arm at 26 weeks. </w:t>
      </w:r>
      <w:r w:rsidRPr="0009749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="0016692A" w:rsidRPr="0009749C">
        <w:rPr>
          <w:rFonts w:ascii="Times New Roman" w:hAnsi="Times New Roman" w:cs="Times New Roman"/>
          <w:sz w:val="20"/>
          <w:szCs w:val="20"/>
          <w:lang w:val="en-US"/>
        </w:rPr>
        <w:t>Relaxation arm at 52 weeks.</w:t>
      </w:r>
    </w:p>
    <w:p w14:paraId="54407C2A" w14:textId="6F085F64" w:rsidR="00AE1675" w:rsidRDefault="00034A13" w:rsidP="00AE1675">
      <w:pPr>
        <w:rPr>
          <w:lang w:val="en-US"/>
        </w:rPr>
      </w:pPr>
      <w:r>
        <w:rPr>
          <w:lang w:val="en-US"/>
        </w:rPr>
        <w:br w:type="page"/>
      </w:r>
      <w:bookmarkEnd w:id="1"/>
    </w:p>
    <w:p w14:paraId="0D62ECC2" w14:textId="5354F195" w:rsidR="00AE1675" w:rsidRDefault="001C2396" w:rsidP="00034A13">
      <w:pPr>
        <w:rPr>
          <w:rFonts w:ascii="Times New Roman" w:hAnsi="Times New Roman" w:cs="Times New Roman"/>
          <w:i/>
          <w:vertAlign w:val="superscript"/>
          <w:lang w:val="en-US"/>
        </w:rPr>
      </w:pPr>
      <w:bookmarkStart w:id="2" w:name="_Toc12981075"/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B80063" w:rsidRPr="00B80063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2</w:t>
      </w:r>
      <w:r w:rsidR="00976AF6">
        <w:rPr>
          <w:rFonts w:ascii="Times New Roman" w:hAnsi="Times New Roman" w:cs="Times New Roman"/>
          <w:b/>
          <w:lang w:val="en-US"/>
        </w:rPr>
        <w:t xml:space="preserve">. </w:t>
      </w:r>
      <w:r w:rsidR="00732BA6" w:rsidRPr="00B80063">
        <w:rPr>
          <w:rFonts w:ascii="Times New Roman" w:hAnsi="Times New Roman" w:cs="Times New Roman"/>
          <w:i/>
          <w:lang w:val="en-US"/>
        </w:rPr>
        <w:t xml:space="preserve">Differences in </w:t>
      </w:r>
      <w:r w:rsidR="00AE1675" w:rsidRPr="00B80063">
        <w:rPr>
          <w:rFonts w:ascii="Times New Roman" w:hAnsi="Times New Roman" w:cs="Times New Roman"/>
          <w:i/>
          <w:lang w:val="en-US"/>
        </w:rPr>
        <w:t>Practice Variables</w:t>
      </w:r>
      <w:r w:rsidR="00C950EF" w:rsidRPr="00B80063">
        <w:rPr>
          <w:rFonts w:ascii="Times New Roman" w:hAnsi="Times New Roman" w:cs="Times New Roman"/>
          <w:i/>
          <w:vertAlign w:val="superscript"/>
          <w:lang w:val="en-US"/>
        </w:rPr>
        <w:t>a</w:t>
      </w:r>
      <w:bookmarkEnd w:id="2"/>
    </w:p>
    <w:p w14:paraId="7CC4B0A0" w14:textId="77777777" w:rsidR="00935A96" w:rsidRPr="00B80063" w:rsidRDefault="00935A96" w:rsidP="00034A13">
      <w:pPr>
        <w:rPr>
          <w:rFonts w:ascii="Times New Roman" w:hAnsi="Times New Roman" w:cs="Times New Roman"/>
          <w:i/>
          <w:lang w:val="en-US"/>
        </w:rPr>
      </w:pPr>
    </w:p>
    <w:tbl>
      <w:tblPr>
        <w:tblStyle w:val="ListTable1Light-Accent3"/>
        <w:tblW w:w="14547" w:type="dxa"/>
        <w:tblLayout w:type="fixed"/>
        <w:tblLook w:val="04A0" w:firstRow="1" w:lastRow="0" w:firstColumn="1" w:lastColumn="0" w:noHBand="0" w:noVBand="1"/>
      </w:tblPr>
      <w:tblGrid>
        <w:gridCol w:w="1222"/>
        <w:gridCol w:w="882"/>
        <w:gridCol w:w="775"/>
        <w:gridCol w:w="531"/>
        <w:gridCol w:w="1181"/>
        <w:gridCol w:w="1047"/>
        <w:gridCol w:w="768"/>
        <w:gridCol w:w="518"/>
        <w:gridCol w:w="236"/>
        <w:gridCol w:w="891"/>
        <w:gridCol w:w="573"/>
        <w:gridCol w:w="1186"/>
        <w:gridCol w:w="1047"/>
        <w:gridCol w:w="646"/>
        <w:gridCol w:w="741"/>
        <w:gridCol w:w="288"/>
        <w:gridCol w:w="1152"/>
        <w:gridCol w:w="863"/>
      </w:tblGrid>
      <w:tr w:rsidR="00935A96" w:rsidRPr="00196F37" w14:paraId="40179C99" w14:textId="77777777" w:rsidTr="00935A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Merge w:val="restart"/>
            <w:shd w:val="clear" w:color="auto" w:fill="FFFFFF" w:themeFill="background1"/>
          </w:tcPr>
          <w:p w14:paraId="27219330" w14:textId="77777777" w:rsidR="00935A96" w:rsidRPr="00196F37" w:rsidRDefault="00935A96" w:rsidP="00AE16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ctice Variables</w:t>
            </w:r>
          </w:p>
        </w:tc>
        <w:tc>
          <w:tcPr>
            <w:tcW w:w="882" w:type="dxa"/>
            <w:vMerge w:val="restart"/>
            <w:shd w:val="clear" w:color="auto" w:fill="FFFFFF" w:themeFill="background1"/>
          </w:tcPr>
          <w:p w14:paraId="4E186191" w14:textId="77777777" w:rsidR="00935A96" w:rsidRPr="00196F37" w:rsidRDefault="00935A96" w:rsidP="00AE16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4820" w:type="dxa"/>
            <w:gridSpan w:val="6"/>
            <w:shd w:val="clear" w:color="auto" w:fill="FFFFFF" w:themeFill="background1"/>
          </w:tcPr>
          <w:p w14:paraId="1863DC4F" w14:textId="77777777" w:rsidR="00935A96" w:rsidRPr="00196F37" w:rsidRDefault="00935A96" w:rsidP="00AE16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dfulness</w:t>
            </w:r>
          </w:p>
        </w:tc>
        <w:tc>
          <w:tcPr>
            <w:tcW w:w="236" w:type="dxa"/>
            <w:tcBorders>
              <w:bottom w:val="none" w:sz="0" w:space="0" w:color="auto"/>
            </w:tcBorders>
            <w:shd w:val="clear" w:color="auto" w:fill="FFFFFF" w:themeFill="background1"/>
          </w:tcPr>
          <w:p w14:paraId="792AE8CC" w14:textId="77777777" w:rsidR="00935A96" w:rsidRPr="00196F37" w:rsidRDefault="00935A96" w:rsidP="00AE16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4" w:type="dxa"/>
            <w:gridSpan w:val="6"/>
            <w:shd w:val="clear" w:color="auto" w:fill="FFFFFF" w:themeFill="background1"/>
          </w:tcPr>
          <w:p w14:paraId="4A077400" w14:textId="5E40DB53" w:rsidR="00935A96" w:rsidRPr="00196F37" w:rsidRDefault="00935A96" w:rsidP="00AE16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xation</w:t>
            </w:r>
          </w:p>
        </w:tc>
        <w:tc>
          <w:tcPr>
            <w:tcW w:w="288" w:type="dxa"/>
            <w:tcBorders>
              <w:bottom w:val="none" w:sz="0" w:space="0" w:color="auto"/>
            </w:tcBorders>
            <w:shd w:val="clear" w:color="auto" w:fill="FFFFFF" w:themeFill="background1"/>
          </w:tcPr>
          <w:p w14:paraId="1E317E0F" w14:textId="77777777" w:rsidR="00935A96" w:rsidRPr="00196F37" w:rsidRDefault="00935A96" w:rsidP="00935A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5" w:type="dxa"/>
            <w:gridSpan w:val="2"/>
            <w:vMerge w:val="restart"/>
            <w:shd w:val="clear" w:color="auto" w:fill="FFFFFF" w:themeFill="background1"/>
            <w:vAlign w:val="center"/>
          </w:tcPr>
          <w:p w14:paraId="1AFA11C6" w14:textId="17A7DF62" w:rsidR="00935A96" w:rsidRPr="00196F37" w:rsidRDefault="00935A96" w:rsidP="00935A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n-Whitney U Test</w:t>
            </w:r>
          </w:p>
        </w:tc>
      </w:tr>
      <w:tr w:rsidR="00935A96" w:rsidRPr="00196F37" w14:paraId="23AE9834" w14:textId="77777777" w:rsidTr="00935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Merge/>
            <w:shd w:val="clear" w:color="auto" w:fill="FFFFFF" w:themeFill="background1"/>
          </w:tcPr>
          <w:p w14:paraId="64DF7EBC" w14:textId="77777777" w:rsidR="00935A96" w:rsidRPr="00196F37" w:rsidRDefault="00935A96" w:rsidP="00AE16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2" w:type="dxa"/>
            <w:vMerge/>
            <w:shd w:val="clear" w:color="auto" w:fill="FFFFFF" w:themeFill="background1"/>
          </w:tcPr>
          <w:p w14:paraId="6D0DD460" w14:textId="77777777" w:rsidR="00935A96" w:rsidRPr="00196F37" w:rsidRDefault="00935A96" w:rsidP="00AE1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4" w:type="dxa"/>
            <w:gridSpan w:val="4"/>
            <w:tcBorders>
              <w:bottom w:val="single" w:sz="12" w:space="0" w:color="auto"/>
            </w:tcBorders>
            <w:shd w:val="clear" w:color="auto" w:fill="FFFFFF" w:themeFill="background1"/>
          </w:tcPr>
          <w:p w14:paraId="46995E29" w14:textId="77777777" w:rsidR="00935A96" w:rsidRPr="00196F37" w:rsidRDefault="00935A96" w:rsidP="00AE1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6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</w:tcPr>
          <w:p w14:paraId="04BE2B55" w14:textId="77777777" w:rsidR="00935A96" w:rsidRPr="00935A96" w:rsidRDefault="00935A96" w:rsidP="00AE1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5A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Wilcoxon </w:t>
            </w:r>
          </w:p>
          <w:p w14:paraId="0E910697" w14:textId="77777777" w:rsidR="00935A96" w:rsidRPr="00935A96" w:rsidRDefault="00935A96" w:rsidP="00AE1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5A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igned-Rank </w:t>
            </w:r>
          </w:p>
          <w:p w14:paraId="6CB696DC" w14:textId="77777777" w:rsidR="00935A96" w:rsidRPr="00935A96" w:rsidRDefault="00935A96" w:rsidP="00AE1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5A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st</w:t>
            </w:r>
          </w:p>
        </w:tc>
        <w:tc>
          <w:tcPr>
            <w:tcW w:w="236" w:type="dxa"/>
            <w:shd w:val="clear" w:color="auto" w:fill="FFFFFF" w:themeFill="background1"/>
          </w:tcPr>
          <w:p w14:paraId="5A37B94F" w14:textId="77777777" w:rsidR="00935A96" w:rsidRPr="00196F37" w:rsidRDefault="00935A96" w:rsidP="00AE1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97" w:type="dxa"/>
            <w:gridSpan w:val="4"/>
            <w:tcBorders>
              <w:bottom w:val="single" w:sz="12" w:space="0" w:color="auto"/>
            </w:tcBorders>
            <w:shd w:val="clear" w:color="auto" w:fill="FFFFFF" w:themeFill="background1"/>
          </w:tcPr>
          <w:p w14:paraId="33C6651E" w14:textId="7E31DEA7" w:rsidR="00935A96" w:rsidRPr="00196F37" w:rsidRDefault="00935A96" w:rsidP="00AE1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7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</w:tcPr>
          <w:p w14:paraId="5D21F8A7" w14:textId="77777777" w:rsidR="00935A96" w:rsidRPr="00935A96" w:rsidRDefault="00935A96" w:rsidP="00AE1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5A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Wilcoxon </w:t>
            </w:r>
          </w:p>
          <w:p w14:paraId="7B4D06D1" w14:textId="77777777" w:rsidR="00935A96" w:rsidRPr="00935A96" w:rsidRDefault="00935A96" w:rsidP="00AE1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5A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igned-Rank </w:t>
            </w:r>
          </w:p>
          <w:p w14:paraId="550B6C32" w14:textId="77777777" w:rsidR="00935A96" w:rsidRPr="00196F37" w:rsidRDefault="00935A96" w:rsidP="00AE1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5A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st</w:t>
            </w: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8" w:type="dxa"/>
            <w:shd w:val="clear" w:color="auto" w:fill="FFFFFF" w:themeFill="background1"/>
          </w:tcPr>
          <w:p w14:paraId="67EAD396" w14:textId="77777777" w:rsidR="00935A96" w:rsidRPr="00196F37" w:rsidRDefault="00935A96" w:rsidP="00AE1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5" w:type="dxa"/>
            <w:gridSpan w:val="2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14:paraId="3242A623" w14:textId="6BBDB58D" w:rsidR="00935A96" w:rsidRPr="00196F37" w:rsidRDefault="00935A96" w:rsidP="00AE1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19F3" w:rsidRPr="00196F37" w14:paraId="58E5E9FF" w14:textId="77777777" w:rsidTr="00935A96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Merge/>
            <w:shd w:val="clear" w:color="auto" w:fill="FFFFFF" w:themeFill="background1"/>
          </w:tcPr>
          <w:p w14:paraId="7C11B8B0" w14:textId="77777777" w:rsidR="00935A96" w:rsidRPr="00196F37" w:rsidRDefault="00935A96" w:rsidP="00AE16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2" w:type="dxa"/>
            <w:vMerge/>
            <w:shd w:val="clear" w:color="auto" w:fill="FFFFFF" w:themeFill="background1"/>
          </w:tcPr>
          <w:p w14:paraId="4EE721D0" w14:textId="77777777" w:rsidR="00935A96" w:rsidRPr="00196F37" w:rsidRDefault="00935A96" w:rsidP="00AE1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6B9D198" w14:textId="77777777" w:rsidR="00935A96" w:rsidRPr="00196F37" w:rsidRDefault="00935A96" w:rsidP="00AE1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1AA81C6" w14:textId="77777777" w:rsidR="00935A96" w:rsidRPr="00196F37" w:rsidRDefault="00935A96" w:rsidP="00AE1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AF758A4" w14:textId="77777777" w:rsidR="00935A96" w:rsidRPr="00196F37" w:rsidRDefault="00935A96" w:rsidP="00AE1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ewness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E10596E" w14:textId="77777777" w:rsidR="00935A96" w:rsidRPr="00196F37" w:rsidRDefault="00935A96" w:rsidP="00AE1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rtosis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443A03B" w14:textId="77777777" w:rsidR="00935A96" w:rsidRPr="00196F37" w:rsidRDefault="00935A96" w:rsidP="00AE1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5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166FE61" w14:textId="77777777" w:rsidR="00935A96" w:rsidRPr="00196F37" w:rsidRDefault="00935A96" w:rsidP="00AE1675">
            <w:pPr>
              <w:ind w:left="-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</w:t>
            </w:r>
          </w:p>
        </w:tc>
        <w:tc>
          <w:tcPr>
            <w:tcW w:w="236" w:type="dxa"/>
            <w:shd w:val="clear" w:color="auto" w:fill="FFFFFF" w:themeFill="background1"/>
          </w:tcPr>
          <w:p w14:paraId="1D3874B0" w14:textId="77777777" w:rsidR="00935A96" w:rsidRPr="00196F37" w:rsidRDefault="00935A96" w:rsidP="00AE1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AE16CE3" w14:textId="26CCE34B" w:rsidR="00935A96" w:rsidRPr="00196F37" w:rsidRDefault="00935A96" w:rsidP="00AE1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51B05ED" w14:textId="77777777" w:rsidR="00935A96" w:rsidRPr="00196F37" w:rsidRDefault="00935A96" w:rsidP="00AE1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176780B" w14:textId="77777777" w:rsidR="00935A96" w:rsidRPr="00196F37" w:rsidRDefault="00935A96" w:rsidP="00AE1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ewness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8E835E1" w14:textId="77777777" w:rsidR="00935A96" w:rsidRPr="00196F37" w:rsidRDefault="00935A96" w:rsidP="00AE1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rtosis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F67EA8E" w14:textId="77777777" w:rsidR="00935A96" w:rsidRPr="00196F37" w:rsidRDefault="00935A96" w:rsidP="00AE1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7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09E200E" w14:textId="77777777" w:rsidR="00935A96" w:rsidRPr="00196F37" w:rsidRDefault="00935A96" w:rsidP="00AE1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</w:t>
            </w:r>
          </w:p>
        </w:tc>
        <w:tc>
          <w:tcPr>
            <w:tcW w:w="288" w:type="dxa"/>
            <w:shd w:val="clear" w:color="auto" w:fill="FFFFFF" w:themeFill="background1"/>
          </w:tcPr>
          <w:p w14:paraId="1C4AC6FA" w14:textId="77777777" w:rsidR="00935A96" w:rsidRPr="00196F37" w:rsidRDefault="00935A96" w:rsidP="00AE1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D408418" w14:textId="36C41AF4" w:rsidR="00935A96" w:rsidRPr="00196F37" w:rsidRDefault="00935A96" w:rsidP="00AE1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F18395F" w14:textId="77777777" w:rsidR="00935A96" w:rsidRPr="00196F37" w:rsidRDefault="00935A96" w:rsidP="00AE1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</w:t>
            </w:r>
          </w:p>
        </w:tc>
      </w:tr>
      <w:tr w:rsidR="001919F3" w:rsidRPr="00196F37" w14:paraId="40929952" w14:textId="77777777" w:rsidTr="00935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Merge w:val="restart"/>
            <w:shd w:val="clear" w:color="auto" w:fill="FFFFFF" w:themeFill="background1"/>
          </w:tcPr>
          <w:p w14:paraId="074EB0D5" w14:textId="77777777" w:rsidR="00935A96" w:rsidRPr="00196F37" w:rsidRDefault="00935A96" w:rsidP="00AE167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hort Exericses Past Half Year</w:t>
            </w:r>
          </w:p>
        </w:tc>
        <w:tc>
          <w:tcPr>
            <w:tcW w:w="882" w:type="dxa"/>
            <w:shd w:val="clear" w:color="auto" w:fill="FFFFFF" w:themeFill="background1"/>
          </w:tcPr>
          <w:p w14:paraId="70E2A302" w14:textId="77777777" w:rsidR="00935A96" w:rsidRPr="00196F37" w:rsidRDefault="00935A96" w:rsidP="00AE1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Weeks</w:t>
            </w:r>
          </w:p>
        </w:tc>
        <w:tc>
          <w:tcPr>
            <w:tcW w:w="77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790AA7C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</w:t>
            </w:r>
          </w:p>
        </w:tc>
        <w:tc>
          <w:tcPr>
            <w:tcW w:w="53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3E9444C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9C78055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6</w:t>
            </w:r>
          </w:p>
        </w:tc>
        <w:tc>
          <w:tcPr>
            <w:tcW w:w="104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5931200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01</w:t>
            </w:r>
          </w:p>
        </w:tc>
        <w:tc>
          <w:tcPr>
            <w:tcW w:w="76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6264AA9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*</w:t>
            </w:r>
          </w:p>
        </w:tc>
        <w:tc>
          <w:tcPr>
            <w:tcW w:w="51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60B2C3B" w14:textId="4B547F78" w:rsidR="00935A96" w:rsidRPr="00196F37" w:rsidRDefault="00935A96" w:rsidP="00935A96">
            <w:pPr>
              <w:ind w:left="-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6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714E2136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CF8E2AB" w14:textId="19E13F82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</w:t>
            </w:r>
          </w:p>
        </w:tc>
        <w:tc>
          <w:tcPr>
            <w:tcW w:w="57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31CA63E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9D2C0E1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44</w:t>
            </w:r>
          </w:p>
        </w:tc>
        <w:tc>
          <w:tcPr>
            <w:tcW w:w="104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53E5A91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15</w:t>
            </w:r>
          </w:p>
        </w:tc>
        <w:tc>
          <w:tcPr>
            <w:tcW w:w="646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4255CEB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0</w:t>
            </w:r>
          </w:p>
        </w:tc>
        <w:tc>
          <w:tcPr>
            <w:tcW w:w="741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86A80F5" w14:textId="50B34FE0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</w:t>
            </w:r>
          </w:p>
        </w:tc>
        <w:tc>
          <w:tcPr>
            <w:tcW w:w="288" w:type="dxa"/>
            <w:shd w:val="clear" w:color="auto" w:fill="FFFFFF" w:themeFill="background1"/>
            <w:vAlign w:val="center"/>
          </w:tcPr>
          <w:p w14:paraId="1736C1D5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8E20BD2" w14:textId="7BC03178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</w:t>
            </w:r>
          </w:p>
        </w:tc>
        <w:tc>
          <w:tcPr>
            <w:tcW w:w="86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2EC68CE" w14:textId="0D6D550A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</w:t>
            </w:r>
          </w:p>
        </w:tc>
      </w:tr>
      <w:tr w:rsidR="001919F3" w:rsidRPr="00196F37" w14:paraId="4BC64104" w14:textId="77777777" w:rsidTr="00935A96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Merge/>
            <w:shd w:val="clear" w:color="auto" w:fill="FFFFFF" w:themeFill="background1"/>
          </w:tcPr>
          <w:p w14:paraId="5310C13E" w14:textId="77777777" w:rsidR="00935A96" w:rsidRPr="00196F37" w:rsidRDefault="00935A96" w:rsidP="00AE167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882" w:type="dxa"/>
            <w:shd w:val="clear" w:color="auto" w:fill="FFFFFF" w:themeFill="background1"/>
          </w:tcPr>
          <w:p w14:paraId="44D25B4A" w14:textId="77777777" w:rsidR="00935A96" w:rsidRPr="00196F37" w:rsidRDefault="00935A96" w:rsidP="00AE1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Weeks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39B9A610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22249093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</w:t>
            </w:r>
          </w:p>
        </w:tc>
        <w:tc>
          <w:tcPr>
            <w:tcW w:w="1181" w:type="dxa"/>
            <w:shd w:val="clear" w:color="auto" w:fill="FFFFFF" w:themeFill="background1"/>
            <w:vAlign w:val="center"/>
          </w:tcPr>
          <w:p w14:paraId="24D3AFC6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62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14:paraId="680AF46D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04</w:t>
            </w:r>
          </w:p>
        </w:tc>
        <w:tc>
          <w:tcPr>
            <w:tcW w:w="768" w:type="dxa"/>
            <w:vMerge/>
            <w:shd w:val="clear" w:color="auto" w:fill="FFFFFF" w:themeFill="background1"/>
            <w:vAlign w:val="center"/>
          </w:tcPr>
          <w:p w14:paraId="074FEDF7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8" w:type="dxa"/>
            <w:vMerge/>
            <w:shd w:val="clear" w:color="auto" w:fill="FFFFFF" w:themeFill="background1"/>
            <w:vAlign w:val="center"/>
          </w:tcPr>
          <w:p w14:paraId="2068D395" w14:textId="77777777" w:rsidR="00935A96" w:rsidRPr="00196F37" w:rsidRDefault="00935A96" w:rsidP="00935A96">
            <w:pPr>
              <w:ind w:left="-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536DF6A5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6CC2C491" w14:textId="5D5CFD4A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</w:t>
            </w:r>
          </w:p>
        </w:tc>
        <w:tc>
          <w:tcPr>
            <w:tcW w:w="573" w:type="dxa"/>
            <w:shd w:val="clear" w:color="auto" w:fill="FFFFFF" w:themeFill="background1"/>
            <w:vAlign w:val="center"/>
          </w:tcPr>
          <w:p w14:paraId="06FBCDEA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14:paraId="7E483EAA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55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14:paraId="3499013C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77</w:t>
            </w:r>
          </w:p>
        </w:tc>
        <w:tc>
          <w:tcPr>
            <w:tcW w:w="646" w:type="dxa"/>
            <w:vMerge/>
            <w:shd w:val="clear" w:color="auto" w:fill="FFFFFF" w:themeFill="background1"/>
            <w:vAlign w:val="center"/>
          </w:tcPr>
          <w:p w14:paraId="6CD12FD7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1" w:type="dxa"/>
            <w:vMerge/>
            <w:shd w:val="clear" w:color="auto" w:fill="FFFFFF" w:themeFill="background1"/>
            <w:vAlign w:val="center"/>
          </w:tcPr>
          <w:p w14:paraId="30252B2A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dxa"/>
            <w:shd w:val="clear" w:color="auto" w:fill="FFFFFF" w:themeFill="background1"/>
            <w:vAlign w:val="center"/>
          </w:tcPr>
          <w:p w14:paraId="3EBC18F5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1CF5BF01" w14:textId="2AB6B7F6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36</w:t>
            </w:r>
          </w:p>
        </w:tc>
        <w:tc>
          <w:tcPr>
            <w:tcW w:w="863" w:type="dxa"/>
            <w:shd w:val="clear" w:color="auto" w:fill="FFFFFF" w:themeFill="background1"/>
            <w:vAlign w:val="center"/>
          </w:tcPr>
          <w:p w14:paraId="1AAD4D8D" w14:textId="1F29421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  <w:tr w:rsidR="001919F3" w:rsidRPr="00196F37" w14:paraId="7851D776" w14:textId="77777777" w:rsidTr="00935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Merge w:val="restart"/>
            <w:shd w:val="clear" w:color="auto" w:fill="FFFFFF" w:themeFill="background1"/>
          </w:tcPr>
          <w:p w14:paraId="0FB91684" w14:textId="77777777" w:rsidR="00935A96" w:rsidRPr="00196F37" w:rsidRDefault="00935A96" w:rsidP="00AE167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ong Exercises Past Half Year</w:t>
            </w:r>
          </w:p>
        </w:tc>
        <w:tc>
          <w:tcPr>
            <w:tcW w:w="882" w:type="dxa"/>
            <w:shd w:val="clear" w:color="auto" w:fill="FFFFFF" w:themeFill="background1"/>
          </w:tcPr>
          <w:p w14:paraId="4AA1742F" w14:textId="77777777" w:rsidR="00935A96" w:rsidRPr="00196F37" w:rsidRDefault="00935A96" w:rsidP="00AE1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Weeks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3D1425E5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2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48FE9C8E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</w:t>
            </w:r>
          </w:p>
        </w:tc>
        <w:tc>
          <w:tcPr>
            <w:tcW w:w="1181" w:type="dxa"/>
            <w:shd w:val="clear" w:color="auto" w:fill="FFFFFF" w:themeFill="background1"/>
            <w:vAlign w:val="center"/>
          </w:tcPr>
          <w:p w14:paraId="3EBAB92D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05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14:paraId="1C5ECCD1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86</w:t>
            </w:r>
          </w:p>
        </w:tc>
        <w:tc>
          <w:tcPr>
            <w:tcW w:w="768" w:type="dxa"/>
            <w:vMerge w:val="restart"/>
            <w:shd w:val="clear" w:color="auto" w:fill="FFFFFF" w:themeFill="background1"/>
            <w:vAlign w:val="center"/>
          </w:tcPr>
          <w:p w14:paraId="7BE41CC1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4</w:t>
            </w:r>
          </w:p>
        </w:tc>
        <w:tc>
          <w:tcPr>
            <w:tcW w:w="518" w:type="dxa"/>
            <w:vMerge w:val="restart"/>
            <w:shd w:val="clear" w:color="auto" w:fill="FFFFFF" w:themeFill="background1"/>
            <w:vAlign w:val="center"/>
          </w:tcPr>
          <w:p w14:paraId="7930061B" w14:textId="3129DC94" w:rsidR="00935A96" w:rsidRPr="00196F37" w:rsidRDefault="00935A96" w:rsidP="00935A96">
            <w:pPr>
              <w:ind w:left="-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4504BDEC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0B23EE1E" w14:textId="3C9BEDF6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573" w:type="dxa"/>
            <w:shd w:val="clear" w:color="auto" w:fill="FFFFFF" w:themeFill="background1"/>
            <w:vAlign w:val="center"/>
          </w:tcPr>
          <w:p w14:paraId="7C72BBC7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14:paraId="754D89DC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84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14:paraId="3AAEB389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74</w:t>
            </w:r>
          </w:p>
        </w:tc>
        <w:tc>
          <w:tcPr>
            <w:tcW w:w="646" w:type="dxa"/>
            <w:vMerge w:val="restart"/>
            <w:shd w:val="clear" w:color="auto" w:fill="FFFFFF" w:themeFill="background1"/>
            <w:vAlign w:val="center"/>
          </w:tcPr>
          <w:p w14:paraId="5B2A56ED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9</w:t>
            </w:r>
          </w:p>
        </w:tc>
        <w:tc>
          <w:tcPr>
            <w:tcW w:w="741" w:type="dxa"/>
            <w:vMerge w:val="restart"/>
            <w:shd w:val="clear" w:color="auto" w:fill="FFFFFF" w:themeFill="background1"/>
            <w:vAlign w:val="center"/>
          </w:tcPr>
          <w:p w14:paraId="025598DE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</w:t>
            </w:r>
          </w:p>
        </w:tc>
        <w:tc>
          <w:tcPr>
            <w:tcW w:w="288" w:type="dxa"/>
            <w:shd w:val="clear" w:color="auto" w:fill="FFFFFF" w:themeFill="background1"/>
            <w:vAlign w:val="center"/>
          </w:tcPr>
          <w:p w14:paraId="5C82B455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28D63D2A" w14:textId="51163882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*</w:t>
            </w:r>
          </w:p>
        </w:tc>
        <w:tc>
          <w:tcPr>
            <w:tcW w:w="863" w:type="dxa"/>
            <w:shd w:val="clear" w:color="auto" w:fill="FFFFFF" w:themeFill="background1"/>
            <w:vAlign w:val="center"/>
          </w:tcPr>
          <w:p w14:paraId="3DF536CC" w14:textId="76F93F59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8</w:t>
            </w:r>
          </w:p>
        </w:tc>
      </w:tr>
      <w:tr w:rsidR="001919F3" w:rsidRPr="00196F37" w14:paraId="15FF4C88" w14:textId="77777777" w:rsidTr="00935A96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Merge/>
            <w:shd w:val="clear" w:color="auto" w:fill="FFFFFF" w:themeFill="background1"/>
          </w:tcPr>
          <w:p w14:paraId="76C3C199" w14:textId="77777777" w:rsidR="00935A96" w:rsidRPr="00196F37" w:rsidRDefault="00935A96" w:rsidP="00AE167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882" w:type="dxa"/>
            <w:shd w:val="clear" w:color="auto" w:fill="FFFFFF" w:themeFill="background1"/>
          </w:tcPr>
          <w:p w14:paraId="4EE714F9" w14:textId="77777777" w:rsidR="00935A96" w:rsidRPr="00196F37" w:rsidRDefault="00935A96" w:rsidP="00AE1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Weeks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6A948AB0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5F997EFE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</w:t>
            </w:r>
          </w:p>
        </w:tc>
        <w:tc>
          <w:tcPr>
            <w:tcW w:w="1181" w:type="dxa"/>
            <w:shd w:val="clear" w:color="auto" w:fill="FFFFFF" w:themeFill="background1"/>
            <w:vAlign w:val="center"/>
          </w:tcPr>
          <w:p w14:paraId="0AFFBDCA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45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14:paraId="1020B4BE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16</w:t>
            </w:r>
          </w:p>
        </w:tc>
        <w:tc>
          <w:tcPr>
            <w:tcW w:w="768" w:type="dxa"/>
            <w:vMerge/>
            <w:shd w:val="clear" w:color="auto" w:fill="FFFFFF" w:themeFill="background1"/>
            <w:vAlign w:val="center"/>
          </w:tcPr>
          <w:p w14:paraId="51C2A601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8" w:type="dxa"/>
            <w:vMerge/>
            <w:shd w:val="clear" w:color="auto" w:fill="FFFFFF" w:themeFill="background1"/>
            <w:vAlign w:val="center"/>
          </w:tcPr>
          <w:p w14:paraId="33674B0E" w14:textId="77777777" w:rsidR="00935A96" w:rsidRPr="00196F37" w:rsidRDefault="00935A96" w:rsidP="00935A96">
            <w:pPr>
              <w:ind w:left="-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59C13A2A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3BEBF84B" w14:textId="61F6F27B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573" w:type="dxa"/>
            <w:shd w:val="clear" w:color="auto" w:fill="FFFFFF" w:themeFill="background1"/>
            <w:vAlign w:val="center"/>
          </w:tcPr>
          <w:p w14:paraId="66A13A19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14:paraId="001064D7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96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14:paraId="0FF944E8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44</w:t>
            </w:r>
          </w:p>
        </w:tc>
        <w:tc>
          <w:tcPr>
            <w:tcW w:w="646" w:type="dxa"/>
            <w:vMerge/>
            <w:shd w:val="clear" w:color="auto" w:fill="FFFFFF" w:themeFill="background1"/>
            <w:vAlign w:val="center"/>
          </w:tcPr>
          <w:p w14:paraId="68D51F9E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1" w:type="dxa"/>
            <w:vMerge/>
            <w:shd w:val="clear" w:color="auto" w:fill="FFFFFF" w:themeFill="background1"/>
            <w:vAlign w:val="center"/>
          </w:tcPr>
          <w:p w14:paraId="532AE5C1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dxa"/>
            <w:shd w:val="clear" w:color="auto" w:fill="FFFFFF" w:themeFill="background1"/>
            <w:vAlign w:val="center"/>
          </w:tcPr>
          <w:p w14:paraId="2F911B9E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2FBD0052" w14:textId="1D4D0A4E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1</w:t>
            </w:r>
          </w:p>
        </w:tc>
        <w:tc>
          <w:tcPr>
            <w:tcW w:w="863" w:type="dxa"/>
            <w:shd w:val="clear" w:color="auto" w:fill="FFFFFF" w:themeFill="background1"/>
            <w:vAlign w:val="center"/>
          </w:tcPr>
          <w:p w14:paraId="00C21027" w14:textId="2B9C9DA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</w:t>
            </w:r>
          </w:p>
        </w:tc>
      </w:tr>
      <w:tr w:rsidR="001919F3" w:rsidRPr="00196F37" w14:paraId="4C322F93" w14:textId="77777777" w:rsidTr="00935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Merge w:val="restart"/>
            <w:shd w:val="clear" w:color="auto" w:fill="FFFFFF" w:themeFill="background1"/>
          </w:tcPr>
          <w:p w14:paraId="7E27AC62" w14:textId="6A6A53EE" w:rsidR="00935A96" w:rsidRPr="00196F37" w:rsidRDefault="00935A96" w:rsidP="00AE167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hort Exericises Past 4 Weeks</w:t>
            </w:r>
          </w:p>
        </w:tc>
        <w:tc>
          <w:tcPr>
            <w:tcW w:w="882" w:type="dxa"/>
            <w:shd w:val="clear" w:color="auto" w:fill="FFFFFF" w:themeFill="background1"/>
          </w:tcPr>
          <w:p w14:paraId="530D2788" w14:textId="77777777" w:rsidR="00935A96" w:rsidRPr="00196F37" w:rsidRDefault="00935A96" w:rsidP="00AE1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Weeks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6B8D3396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2300FED9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</w:t>
            </w:r>
          </w:p>
        </w:tc>
        <w:tc>
          <w:tcPr>
            <w:tcW w:w="1181" w:type="dxa"/>
            <w:shd w:val="clear" w:color="auto" w:fill="FFFFFF" w:themeFill="background1"/>
            <w:vAlign w:val="center"/>
          </w:tcPr>
          <w:p w14:paraId="7D2DD642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18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14:paraId="6281A746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07</w:t>
            </w:r>
          </w:p>
        </w:tc>
        <w:tc>
          <w:tcPr>
            <w:tcW w:w="768" w:type="dxa"/>
            <w:vMerge w:val="restart"/>
            <w:shd w:val="clear" w:color="auto" w:fill="FFFFFF" w:themeFill="background1"/>
            <w:vAlign w:val="center"/>
          </w:tcPr>
          <w:p w14:paraId="22FB07AA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1</w:t>
            </w:r>
          </w:p>
        </w:tc>
        <w:tc>
          <w:tcPr>
            <w:tcW w:w="518" w:type="dxa"/>
            <w:vMerge w:val="restart"/>
            <w:shd w:val="clear" w:color="auto" w:fill="FFFFFF" w:themeFill="background1"/>
            <w:vAlign w:val="center"/>
          </w:tcPr>
          <w:p w14:paraId="1361D96E" w14:textId="0F2667B0" w:rsidR="00935A96" w:rsidRPr="00196F37" w:rsidRDefault="00935A96" w:rsidP="00935A96">
            <w:pPr>
              <w:ind w:left="-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30DA56EF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272FBD8C" w14:textId="64E14329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</w:t>
            </w:r>
          </w:p>
        </w:tc>
        <w:tc>
          <w:tcPr>
            <w:tcW w:w="573" w:type="dxa"/>
            <w:shd w:val="clear" w:color="auto" w:fill="FFFFFF" w:themeFill="background1"/>
            <w:vAlign w:val="center"/>
          </w:tcPr>
          <w:p w14:paraId="6D877E98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3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14:paraId="7A290A45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22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14:paraId="137BF60D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66</w:t>
            </w:r>
          </w:p>
        </w:tc>
        <w:tc>
          <w:tcPr>
            <w:tcW w:w="646" w:type="dxa"/>
            <w:vMerge w:val="restart"/>
            <w:shd w:val="clear" w:color="auto" w:fill="FFFFFF" w:themeFill="background1"/>
            <w:vAlign w:val="center"/>
          </w:tcPr>
          <w:p w14:paraId="159B034D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9</w:t>
            </w:r>
          </w:p>
        </w:tc>
        <w:tc>
          <w:tcPr>
            <w:tcW w:w="741" w:type="dxa"/>
            <w:vMerge w:val="restart"/>
            <w:shd w:val="clear" w:color="auto" w:fill="FFFFFF" w:themeFill="background1"/>
            <w:vAlign w:val="center"/>
          </w:tcPr>
          <w:p w14:paraId="76DA6BC0" w14:textId="5F8BA092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</w:t>
            </w:r>
          </w:p>
        </w:tc>
        <w:tc>
          <w:tcPr>
            <w:tcW w:w="288" w:type="dxa"/>
            <w:shd w:val="clear" w:color="auto" w:fill="FFFFFF" w:themeFill="background1"/>
            <w:vAlign w:val="center"/>
          </w:tcPr>
          <w:p w14:paraId="00370B60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3464893B" w14:textId="6CDD4899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6</w:t>
            </w:r>
          </w:p>
        </w:tc>
        <w:tc>
          <w:tcPr>
            <w:tcW w:w="863" w:type="dxa"/>
            <w:shd w:val="clear" w:color="auto" w:fill="FFFFFF" w:themeFill="background1"/>
            <w:vAlign w:val="center"/>
          </w:tcPr>
          <w:p w14:paraId="0FF1663E" w14:textId="7BD6B561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</w:t>
            </w:r>
          </w:p>
        </w:tc>
      </w:tr>
      <w:tr w:rsidR="001919F3" w:rsidRPr="00196F37" w14:paraId="5A0EF62A" w14:textId="77777777" w:rsidTr="00935A96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Merge/>
            <w:shd w:val="clear" w:color="auto" w:fill="FFFFFF" w:themeFill="background1"/>
          </w:tcPr>
          <w:p w14:paraId="3C57FEE2" w14:textId="77777777" w:rsidR="00935A96" w:rsidRPr="00196F37" w:rsidRDefault="00935A96" w:rsidP="00AE167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882" w:type="dxa"/>
            <w:shd w:val="clear" w:color="auto" w:fill="FFFFFF" w:themeFill="background1"/>
          </w:tcPr>
          <w:p w14:paraId="16D9EDD5" w14:textId="77777777" w:rsidR="00935A96" w:rsidRPr="00196F37" w:rsidRDefault="00935A96" w:rsidP="00AE1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Weeks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4623ED9B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6B5F1DB6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9</w:t>
            </w:r>
          </w:p>
        </w:tc>
        <w:tc>
          <w:tcPr>
            <w:tcW w:w="1181" w:type="dxa"/>
            <w:shd w:val="clear" w:color="auto" w:fill="FFFFFF" w:themeFill="background1"/>
            <w:vAlign w:val="center"/>
          </w:tcPr>
          <w:p w14:paraId="21384393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93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14:paraId="068526B6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61</w:t>
            </w:r>
          </w:p>
        </w:tc>
        <w:tc>
          <w:tcPr>
            <w:tcW w:w="768" w:type="dxa"/>
            <w:vMerge/>
            <w:shd w:val="clear" w:color="auto" w:fill="FFFFFF" w:themeFill="background1"/>
            <w:vAlign w:val="center"/>
          </w:tcPr>
          <w:p w14:paraId="3D2AD275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8" w:type="dxa"/>
            <w:vMerge/>
            <w:shd w:val="clear" w:color="auto" w:fill="FFFFFF" w:themeFill="background1"/>
            <w:vAlign w:val="center"/>
          </w:tcPr>
          <w:p w14:paraId="2ED8B124" w14:textId="77777777" w:rsidR="00935A96" w:rsidRPr="00196F37" w:rsidRDefault="00935A96" w:rsidP="00935A96">
            <w:pPr>
              <w:ind w:left="-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6A3847BB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74734EF8" w14:textId="4345DCE6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</w:t>
            </w:r>
          </w:p>
        </w:tc>
        <w:tc>
          <w:tcPr>
            <w:tcW w:w="573" w:type="dxa"/>
            <w:shd w:val="clear" w:color="auto" w:fill="FFFFFF" w:themeFill="background1"/>
            <w:vAlign w:val="center"/>
          </w:tcPr>
          <w:p w14:paraId="06A9664D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14:paraId="39EB66BA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57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14:paraId="16D0B3C8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63</w:t>
            </w:r>
          </w:p>
        </w:tc>
        <w:tc>
          <w:tcPr>
            <w:tcW w:w="646" w:type="dxa"/>
            <w:vMerge/>
            <w:shd w:val="clear" w:color="auto" w:fill="FFFFFF" w:themeFill="background1"/>
            <w:vAlign w:val="center"/>
          </w:tcPr>
          <w:p w14:paraId="5F8DBAB3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1" w:type="dxa"/>
            <w:vMerge/>
            <w:shd w:val="clear" w:color="auto" w:fill="FFFFFF" w:themeFill="background1"/>
            <w:vAlign w:val="center"/>
          </w:tcPr>
          <w:p w14:paraId="5B4043F6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dxa"/>
            <w:shd w:val="clear" w:color="auto" w:fill="FFFFFF" w:themeFill="background1"/>
            <w:vAlign w:val="center"/>
          </w:tcPr>
          <w:p w14:paraId="79E58DE3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4B7C1387" w14:textId="5ABC03AB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2</w:t>
            </w:r>
          </w:p>
        </w:tc>
        <w:tc>
          <w:tcPr>
            <w:tcW w:w="863" w:type="dxa"/>
            <w:shd w:val="clear" w:color="auto" w:fill="FFFFFF" w:themeFill="background1"/>
            <w:vAlign w:val="center"/>
          </w:tcPr>
          <w:p w14:paraId="7205EFBE" w14:textId="1621D95E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  <w:tr w:rsidR="001919F3" w:rsidRPr="00196F37" w14:paraId="40E9CA7A" w14:textId="77777777" w:rsidTr="00935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Merge w:val="restart"/>
            <w:shd w:val="clear" w:color="auto" w:fill="FFFFFF" w:themeFill="background1"/>
          </w:tcPr>
          <w:p w14:paraId="0B06966F" w14:textId="77777777" w:rsidR="00935A96" w:rsidRPr="00196F37" w:rsidRDefault="00935A96" w:rsidP="00AE167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ong Exercises Past 4 Weeks</w:t>
            </w:r>
          </w:p>
        </w:tc>
        <w:tc>
          <w:tcPr>
            <w:tcW w:w="882" w:type="dxa"/>
            <w:shd w:val="clear" w:color="auto" w:fill="FFFFFF" w:themeFill="background1"/>
          </w:tcPr>
          <w:p w14:paraId="16C5C664" w14:textId="77777777" w:rsidR="00935A96" w:rsidRPr="00196F37" w:rsidRDefault="00935A96" w:rsidP="00AE1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Weeks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303D2767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351D724F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</w:t>
            </w:r>
          </w:p>
        </w:tc>
        <w:tc>
          <w:tcPr>
            <w:tcW w:w="1181" w:type="dxa"/>
            <w:shd w:val="clear" w:color="auto" w:fill="FFFFFF" w:themeFill="background1"/>
            <w:vAlign w:val="center"/>
          </w:tcPr>
          <w:p w14:paraId="7739EB9D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89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14:paraId="0410E6FE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80</w:t>
            </w:r>
          </w:p>
        </w:tc>
        <w:tc>
          <w:tcPr>
            <w:tcW w:w="768" w:type="dxa"/>
            <w:vMerge w:val="restart"/>
            <w:shd w:val="clear" w:color="auto" w:fill="FFFFFF" w:themeFill="background1"/>
            <w:vAlign w:val="center"/>
          </w:tcPr>
          <w:p w14:paraId="177A429E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8</w:t>
            </w:r>
          </w:p>
        </w:tc>
        <w:tc>
          <w:tcPr>
            <w:tcW w:w="518" w:type="dxa"/>
            <w:vMerge w:val="restart"/>
            <w:shd w:val="clear" w:color="auto" w:fill="FFFFFF" w:themeFill="background1"/>
            <w:vAlign w:val="center"/>
          </w:tcPr>
          <w:p w14:paraId="485A5E8C" w14:textId="72E2BC4C" w:rsidR="00935A96" w:rsidRPr="00196F37" w:rsidRDefault="00935A96" w:rsidP="00935A96">
            <w:pPr>
              <w:ind w:left="-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7AA06715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22778B65" w14:textId="0C24CB85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</w:t>
            </w:r>
          </w:p>
        </w:tc>
        <w:tc>
          <w:tcPr>
            <w:tcW w:w="573" w:type="dxa"/>
            <w:shd w:val="clear" w:color="auto" w:fill="FFFFFF" w:themeFill="background1"/>
            <w:vAlign w:val="center"/>
          </w:tcPr>
          <w:p w14:paraId="5F2B5BE9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14:paraId="6BD4AFB0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36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14:paraId="5964DB03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34</w:t>
            </w:r>
          </w:p>
        </w:tc>
        <w:tc>
          <w:tcPr>
            <w:tcW w:w="646" w:type="dxa"/>
            <w:vMerge w:val="restart"/>
            <w:shd w:val="clear" w:color="auto" w:fill="FFFFFF" w:themeFill="background1"/>
            <w:vAlign w:val="center"/>
          </w:tcPr>
          <w:p w14:paraId="0D32E779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4</w:t>
            </w:r>
          </w:p>
        </w:tc>
        <w:tc>
          <w:tcPr>
            <w:tcW w:w="741" w:type="dxa"/>
            <w:vMerge w:val="restart"/>
            <w:shd w:val="clear" w:color="auto" w:fill="FFFFFF" w:themeFill="background1"/>
            <w:vAlign w:val="center"/>
          </w:tcPr>
          <w:p w14:paraId="74E6B737" w14:textId="7F5E949C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</w:t>
            </w:r>
          </w:p>
        </w:tc>
        <w:tc>
          <w:tcPr>
            <w:tcW w:w="288" w:type="dxa"/>
            <w:shd w:val="clear" w:color="auto" w:fill="FFFFFF" w:themeFill="background1"/>
            <w:vAlign w:val="center"/>
          </w:tcPr>
          <w:p w14:paraId="5583EDC0" w14:textId="77777777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520FA3E7" w14:textId="768132BA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9</w:t>
            </w:r>
          </w:p>
        </w:tc>
        <w:tc>
          <w:tcPr>
            <w:tcW w:w="863" w:type="dxa"/>
            <w:shd w:val="clear" w:color="auto" w:fill="FFFFFF" w:themeFill="background1"/>
            <w:vAlign w:val="center"/>
          </w:tcPr>
          <w:p w14:paraId="3D0FB68D" w14:textId="0CD93F88" w:rsidR="00935A96" w:rsidRPr="00196F37" w:rsidRDefault="00935A96" w:rsidP="00935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6</w:t>
            </w:r>
          </w:p>
        </w:tc>
      </w:tr>
      <w:tr w:rsidR="001919F3" w:rsidRPr="00196F37" w14:paraId="2BA901C8" w14:textId="77777777" w:rsidTr="00935A96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Merge/>
            <w:shd w:val="clear" w:color="auto" w:fill="FFFFFF" w:themeFill="background1"/>
          </w:tcPr>
          <w:p w14:paraId="64098774" w14:textId="77777777" w:rsidR="00935A96" w:rsidRPr="00196F37" w:rsidRDefault="00935A96" w:rsidP="00AE16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2" w:type="dxa"/>
            <w:shd w:val="clear" w:color="auto" w:fill="FFFFFF" w:themeFill="background1"/>
          </w:tcPr>
          <w:p w14:paraId="5C9E64E0" w14:textId="77777777" w:rsidR="00935A96" w:rsidRPr="00196F37" w:rsidRDefault="00935A96" w:rsidP="00AE1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Weeks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2485A153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</w:t>
            </w:r>
          </w:p>
        </w:tc>
        <w:tc>
          <w:tcPr>
            <w:tcW w:w="531" w:type="dxa"/>
            <w:shd w:val="clear" w:color="auto" w:fill="FFFFFF" w:themeFill="background1"/>
            <w:vAlign w:val="center"/>
          </w:tcPr>
          <w:p w14:paraId="358AB768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1</w:t>
            </w:r>
          </w:p>
        </w:tc>
        <w:tc>
          <w:tcPr>
            <w:tcW w:w="1181" w:type="dxa"/>
            <w:shd w:val="clear" w:color="auto" w:fill="FFFFFF" w:themeFill="background1"/>
            <w:vAlign w:val="center"/>
          </w:tcPr>
          <w:p w14:paraId="0AB26464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49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14:paraId="78C1F950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59</w:t>
            </w:r>
          </w:p>
        </w:tc>
        <w:tc>
          <w:tcPr>
            <w:tcW w:w="768" w:type="dxa"/>
            <w:vMerge/>
            <w:shd w:val="clear" w:color="auto" w:fill="FFFFFF" w:themeFill="background1"/>
            <w:vAlign w:val="center"/>
          </w:tcPr>
          <w:p w14:paraId="4486599D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8" w:type="dxa"/>
            <w:vMerge/>
            <w:shd w:val="clear" w:color="auto" w:fill="FFFFFF" w:themeFill="background1"/>
            <w:vAlign w:val="center"/>
          </w:tcPr>
          <w:p w14:paraId="7128B712" w14:textId="77777777" w:rsidR="00935A96" w:rsidRPr="00196F37" w:rsidRDefault="00935A96" w:rsidP="00935A96">
            <w:pPr>
              <w:ind w:left="-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62C62A39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33985826" w14:textId="769F928D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573" w:type="dxa"/>
            <w:shd w:val="clear" w:color="auto" w:fill="FFFFFF" w:themeFill="background1"/>
            <w:vAlign w:val="center"/>
          </w:tcPr>
          <w:p w14:paraId="767A8BF5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14:paraId="08835C34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66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14:paraId="3274F741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87</w:t>
            </w:r>
          </w:p>
        </w:tc>
        <w:tc>
          <w:tcPr>
            <w:tcW w:w="646" w:type="dxa"/>
            <w:vMerge/>
            <w:shd w:val="clear" w:color="auto" w:fill="FFFFFF" w:themeFill="background1"/>
            <w:vAlign w:val="center"/>
          </w:tcPr>
          <w:p w14:paraId="4C3E5393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1" w:type="dxa"/>
            <w:vMerge/>
            <w:shd w:val="clear" w:color="auto" w:fill="FFFFFF" w:themeFill="background1"/>
            <w:vAlign w:val="center"/>
          </w:tcPr>
          <w:p w14:paraId="0E191BE0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dxa"/>
            <w:shd w:val="clear" w:color="auto" w:fill="FFFFFF" w:themeFill="background1"/>
            <w:vAlign w:val="center"/>
          </w:tcPr>
          <w:p w14:paraId="0395941A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744F224F" w14:textId="4144B30B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4</w:t>
            </w:r>
          </w:p>
        </w:tc>
        <w:tc>
          <w:tcPr>
            <w:tcW w:w="863" w:type="dxa"/>
            <w:shd w:val="clear" w:color="auto" w:fill="FFFFFF" w:themeFill="background1"/>
            <w:vAlign w:val="center"/>
          </w:tcPr>
          <w:p w14:paraId="1AE42AE9" w14:textId="77777777" w:rsidR="00935A96" w:rsidRPr="00196F37" w:rsidRDefault="00935A96" w:rsidP="00935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</w:tr>
    </w:tbl>
    <w:p w14:paraId="2428F40D" w14:textId="77777777" w:rsidR="0047659D" w:rsidRPr="00196F37" w:rsidRDefault="0047659D" w:rsidP="00AE167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B62F0D" w14:textId="77777777" w:rsidR="00AE1675" w:rsidRPr="001919F3" w:rsidRDefault="00AE1675" w:rsidP="00AE1675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1919F3">
        <w:rPr>
          <w:rFonts w:ascii="Times New Roman" w:hAnsi="Times New Roman" w:cs="Times New Roman"/>
          <w:sz w:val="20"/>
          <w:szCs w:val="24"/>
          <w:lang w:val="en-US"/>
        </w:rPr>
        <w:t>*P-value ≤ .01, **P-value ≤ .001 after Holm-Bonferroni Sequential Correction</w:t>
      </w:r>
    </w:p>
    <w:p w14:paraId="460A39EB" w14:textId="119E8E52" w:rsidR="00790A91" w:rsidRPr="001919F3" w:rsidRDefault="00C950EF" w:rsidP="007F2BBD">
      <w:pPr>
        <w:rPr>
          <w:rStyle w:val="highlight"/>
          <w:rFonts w:cstheme="minorHAnsi"/>
          <w:sz w:val="14"/>
          <w:szCs w:val="18"/>
          <w:lang w:val="en-US"/>
        </w:rPr>
        <w:sectPr w:rsidR="00790A91" w:rsidRPr="001919F3" w:rsidSect="009D2F1B">
          <w:pgSz w:w="16838" w:h="11906" w:orient="landscape"/>
          <w:pgMar w:top="1134" w:right="1417" w:bottom="1134" w:left="1417" w:header="708" w:footer="708" w:gutter="0"/>
          <w:cols w:space="708"/>
          <w:docGrid w:linePitch="360"/>
        </w:sectPr>
      </w:pPr>
      <w:r w:rsidRPr="001919F3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</w:t>
      </w:r>
      <w:r w:rsidR="00F816CB" w:rsidRPr="001919F3">
        <w:rPr>
          <w:rFonts w:ascii="Times New Roman" w:hAnsi="Times New Roman" w:cs="Times New Roman"/>
          <w:sz w:val="20"/>
          <w:szCs w:val="24"/>
          <w:lang w:val="en-US"/>
        </w:rPr>
        <w:t>Min-Max:1-5 for all variable</w:t>
      </w:r>
      <w:r w:rsidR="001C2396" w:rsidRPr="001919F3">
        <w:rPr>
          <w:rFonts w:ascii="Times New Roman" w:hAnsi="Times New Roman" w:cs="Times New Roman"/>
          <w:sz w:val="20"/>
          <w:szCs w:val="24"/>
          <w:lang w:val="en-US"/>
        </w:rPr>
        <w:t>s</w:t>
      </w:r>
      <w:bookmarkStart w:id="3" w:name="_GoBack"/>
      <w:bookmarkEnd w:id="3"/>
    </w:p>
    <w:p w14:paraId="1581CE28" w14:textId="31266052" w:rsidR="0061749A" w:rsidRPr="0061749A" w:rsidRDefault="001C2396" w:rsidP="0061749A">
      <w:pPr>
        <w:rPr>
          <w:rFonts w:ascii="Times New Roman" w:hAnsi="Times New Roman" w:cs="Times New Roman"/>
          <w:b/>
          <w:lang w:val="en-US"/>
        </w:rPr>
      </w:pPr>
      <w:bookmarkStart w:id="4" w:name="_Toc12981077"/>
      <w:r w:rsidRPr="00EE165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</w:t>
      </w:r>
      <w:r w:rsidR="002028C6" w:rsidRPr="00EE165D">
        <w:rPr>
          <w:rFonts w:ascii="Times New Roman" w:hAnsi="Times New Roman" w:cs="Times New Roman"/>
          <w:b/>
          <w:lang w:val="en-US"/>
        </w:rPr>
        <w:t>able</w:t>
      </w:r>
      <w:r w:rsidR="002028C6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3</w:t>
      </w:r>
      <w:r w:rsidR="00976AF6">
        <w:rPr>
          <w:rFonts w:ascii="Times New Roman" w:hAnsi="Times New Roman" w:cs="Times New Roman"/>
          <w:b/>
          <w:lang w:val="en-US"/>
        </w:rPr>
        <w:t xml:space="preserve">. </w:t>
      </w:r>
      <w:bookmarkStart w:id="5" w:name="_Toc510706207"/>
      <w:bookmarkStart w:id="6" w:name="_Toc12981078"/>
      <w:r w:rsidR="0061749A" w:rsidRPr="00B80063">
        <w:rPr>
          <w:rFonts w:ascii="Times New Roman" w:hAnsi="Times New Roman" w:cs="Times New Roman"/>
          <w:i/>
          <w:lang w:val="en-US"/>
        </w:rPr>
        <w:t>Indirect Effects</w:t>
      </w:r>
      <w:bookmarkEnd w:id="5"/>
      <w:r w:rsidR="0061749A" w:rsidRPr="00B80063">
        <w:rPr>
          <w:rFonts w:ascii="Times New Roman" w:hAnsi="Times New Roman" w:cs="Times New Roman"/>
          <w:i/>
          <w:lang w:val="en-US"/>
        </w:rPr>
        <w:t xml:space="preserve"> via Intention</w:t>
      </w:r>
      <w:bookmarkEnd w:id="6"/>
    </w:p>
    <w:tbl>
      <w:tblPr>
        <w:tblStyle w:val="GridTable1Light4"/>
        <w:tblW w:w="0" w:type="auto"/>
        <w:tblInd w:w="0" w:type="dxa"/>
        <w:tblLook w:val="04A0" w:firstRow="1" w:lastRow="0" w:firstColumn="1" w:lastColumn="0" w:noHBand="0" w:noVBand="1"/>
      </w:tblPr>
      <w:tblGrid>
        <w:gridCol w:w="3161"/>
        <w:gridCol w:w="222"/>
        <w:gridCol w:w="1256"/>
        <w:gridCol w:w="318"/>
        <w:gridCol w:w="318"/>
        <w:gridCol w:w="1256"/>
        <w:gridCol w:w="636"/>
        <w:gridCol w:w="1256"/>
        <w:gridCol w:w="636"/>
        <w:gridCol w:w="1256"/>
        <w:gridCol w:w="636"/>
      </w:tblGrid>
      <w:tr w:rsidR="0061749A" w:rsidRPr="001919F3" w14:paraId="1E0B62F3" w14:textId="77777777" w:rsidTr="006174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A083" w14:textId="77777777" w:rsidR="0061749A" w:rsidRPr="00034A13" w:rsidRDefault="0061749A" w:rsidP="0061749A">
            <w:pPr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7C1C" w14:textId="77777777" w:rsidR="0061749A" w:rsidRPr="00034A13" w:rsidRDefault="0061749A" w:rsidP="006174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D612B1" w14:textId="77777777" w:rsidR="0061749A" w:rsidRPr="00034A13" w:rsidRDefault="0061749A" w:rsidP="006174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Mindfulness Practice</w:t>
            </w:r>
          </w:p>
          <w:p w14:paraId="0797E5F3" w14:textId="77777777" w:rsidR="0061749A" w:rsidRPr="00034A13" w:rsidRDefault="0061749A" w:rsidP="006174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Short Exercises Weeks 10-26</w:t>
            </w:r>
          </w:p>
        </w:tc>
        <w:tc>
          <w:tcPr>
            <w:tcW w:w="328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5D3FFD" w14:textId="77777777" w:rsidR="0061749A" w:rsidRPr="00034A13" w:rsidRDefault="0061749A" w:rsidP="006174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Relaxation Practice</w:t>
            </w:r>
          </w:p>
          <w:p w14:paraId="396CCD43" w14:textId="77777777" w:rsidR="0061749A" w:rsidRPr="00034A13" w:rsidRDefault="0061749A" w:rsidP="006174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Short Exercises Weeks 10-26</w:t>
            </w:r>
          </w:p>
        </w:tc>
      </w:tr>
      <w:tr w:rsidR="0061749A" w:rsidRPr="00034A13" w14:paraId="1CD31F67" w14:textId="77777777" w:rsidTr="0061749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FD56D" w14:textId="77777777" w:rsidR="0061749A" w:rsidRPr="00034A13" w:rsidRDefault="0061749A" w:rsidP="0061749A">
            <w:pPr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8592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101D1D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β</w:t>
            </w:r>
          </w:p>
          <w:p w14:paraId="4539AAAA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b/>
                <w:bCs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[CI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552063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b/>
                <w:i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C84DA1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i/>
                <w:sz w:val="24"/>
                <w:szCs w:val="24"/>
                <w:lang w:val="en-US"/>
              </w:rPr>
              <w:t>b</w:t>
            </w:r>
          </w:p>
          <w:p w14:paraId="5B570742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b/>
                <w:i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[CI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BE4CDD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b/>
                <w:i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97849E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β</w:t>
            </w:r>
          </w:p>
          <w:p w14:paraId="66C75C11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b/>
                <w:i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[CI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23DAA3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874641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i/>
                <w:sz w:val="24"/>
                <w:szCs w:val="24"/>
                <w:lang w:val="en-US"/>
              </w:rPr>
              <w:t>b</w:t>
            </w:r>
          </w:p>
          <w:p w14:paraId="439EF771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b/>
                <w:bCs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[CI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877CFF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61749A" w:rsidRPr="00034A13" w14:paraId="3FDDC582" w14:textId="77777777" w:rsidTr="0061749A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860F2" w14:textId="77777777" w:rsidR="0061749A" w:rsidRPr="00034A13" w:rsidRDefault="0061749A" w:rsidP="0061749A">
            <w:pPr>
              <w:ind w:left="-28"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1C66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51E5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473B0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71B4C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362F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816B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9F45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D2C9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561E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E8825C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</w:tr>
      <w:tr w:rsidR="0061749A" w:rsidRPr="00034A13" w14:paraId="6E813D85" w14:textId="77777777" w:rsidTr="0061749A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EEE02" w14:textId="77777777" w:rsidR="0061749A" w:rsidRPr="00034A13" w:rsidRDefault="0061749A" w:rsidP="0061749A">
            <w:pPr>
              <w:ind w:left="-28"/>
              <w:rPr>
                <w:rFonts w:ascii="Times New Roman" w:eastAsia="Arial" w:hAnsi="Times New Roman"/>
                <w:b w:val="0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b w:val="0"/>
                <w:sz w:val="24"/>
                <w:szCs w:val="24"/>
                <w:lang w:val="en-US"/>
              </w:rPr>
              <w:t>Positive Outcome</w:t>
            </w:r>
          </w:p>
          <w:p w14:paraId="1E2D9E24" w14:textId="77777777" w:rsidR="0061749A" w:rsidRPr="00034A13" w:rsidRDefault="0061749A" w:rsidP="0061749A">
            <w:pPr>
              <w:ind w:left="-28"/>
              <w:rPr>
                <w:rFonts w:ascii="Times New Roman" w:eastAsia="Arial" w:hAnsi="Times New Roman"/>
                <w:b w:val="0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b w:val="0"/>
                <w:sz w:val="24"/>
                <w:szCs w:val="24"/>
                <w:lang w:val="en-US"/>
              </w:rPr>
              <w:t>Expecta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95A1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1376C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05</w:t>
            </w:r>
          </w:p>
          <w:p w14:paraId="2C2826B1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[.03, .07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122D4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7881E046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05</w:t>
            </w:r>
          </w:p>
          <w:p w14:paraId="2985E5A7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[.03, .07</w:t>
            </w:r>
            <w:r>
              <w:rPr>
                <w:rFonts w:ascii="Times New Roman" w:eastAsia="Arial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F3D7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61E22D1C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06</w:t>
            </w:r>
          </w:p>
          <w:p w14:paraId="3CE9793E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 xml:space="preserve">[.03, .09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D12D8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8C1B6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05</w:t>
            </w:r>
          </w:p>
          <w:p w14:paraId="3D9C2368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[.02, 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720C7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000</w:t>
            </w:r>
          </w:p>
        </w:tc>
      </w:tr>
      <w:tr w:rsidR="0061749A" w:rsidRPr="00034A13" w14:paraId="053C56C7" w14:textId="77777777" w:rsidTr="0061749A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1FF3D" w14:textId="77777777" w:rsidR="0061749A" w:rsidRPr="00034A13" w:rsidRDefault="0061749A" w:rsidP="0061749A">
            <w:pPr>
              <w:ind w:left="-28"/>
              <w:rPr>
                <w:rFonts w:ascii="Times New Roman" w:eastAsia="Arial" w:hAnsi="Times New Roman"/>
                <w:b w:val="0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b w:val="0"/>
                <w:sz w:val="24"/>
                <w:szCs w:val="24"/>
                <w:lang w:val="en-US"/>
              </w:rPr>
              <w:t>Negative Outcome</w:t>
            </w:r>
          </w:p>
          <w:p w14:paraId="0649C4F8" w14:textId="77777777" w:rsidR="0061749A" w:rsidRPr="00034A13" w:rsidRDefault="0061749A" w:rsidP="0061749A">
            <w:pPr>
              <w:ind w:left="-28"/>
              <w:rPr>
                <w:rFonts w:ascii="Times New Roman" w:eastAsia="Arial" w:hAnsi="Times New Roman"/>
                <w:b w:val="0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b w:val="0"/>
                <w:sz w:val="24"/>
                <w:szCs w:val="24"/>
                <w:lang w:val="en-US"/>
              </w:rPr>
              <w:t>Expecta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10AB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BFBFBF"/>
              <w:left w:val="nil"/>
              <w:bottom w:val="nil"/>
              <w:right w:val="nil"/>
            </w:tcBorders>
            <w:vAlign w:val="center"/>
            <w:hideMark/>
          </w:tcPr>
          <w:p w14:paraId="048A6144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-.04</w:t>
            </w:r>
          </w:p>
          <w:p w14:paraId="4BC22BD1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[-.07, -.02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E104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76204C76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-.03</w:t>
            </w:r>
          </w:p>
          <w:p w14:paraId="50224E5E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[-.05, -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3D98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62B8DB11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-.03</w:t>
            </w:r>
          </w:p>
          <w:p w14:paraId="68B8F5C3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 xml:space="preserve">[-.05, -.01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92AD6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015</w:t>
            </w:r>
          </w:p>
        </w:tc>
        <w:tc>
          <w:tcPr>
            <w:tcW w:w="0" w:type="auto"/>
            <w:tcBorders>
              <w:top w:val="single" w:sz="18" w:space="0" w:color="BFBFBF"/>
              <w:left w:val="nil"/>
              <w:bottom w:val="nil"/>
              <w:right w:val="nil"/>
            </w:tcBorders>
            <w:vAlign w:val="center"/>
            <w:hideMark/>
          </w:tcPr>
          <w:p w14:paraId="4CAD03EC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-.02</w:t>
            </w:r>
          </w:p>
          <w:p w14:paraId="247C46B5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[-.04, -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15CA7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017</w:t>
            </w:r>
          </w:p>
        </w:tc>
      </w:tr>
      <w:tr w:rsidR="0061749A" w:rsidRPr="00034A13" w14:paraId="263B3128" w14:textId="77777777" w:rsidTr="0061749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9B72E" w14:textId="77777777" w:rsidR="0061749A" w:rsidRPr="00034A13" w:rsidRDefault="0061749A" w:rsidP="0061749A">
            <w:pPr>
              <w:ind w:left="-28"/>
              <w:rPr>
                <w:rFonts w:ascii="Times New Roman" w:eastAsia="Arial" w:hAnsi="Times New Roman"/>
                <w:b w:val="0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b w:val="0"/>
                <w:sz w:val="24"/>
                <w:szCs w:val="24"/>
                <w:lang w:val="en-US"/>
              </w:rPr>
              <w:t>Injunctive N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43F8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BFBFBF"/>
              <w:left w:val="nil"/>
              <w:bottom w:val="nil"/>
              <w:right w:val="nil"/>
            </w:tcBorders>
            <w:vAlign w:val="center"/>
            <w:hideMark/>
          </w:tcPr>
          <w:p w14:paraId="771D3611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05</w:t>
            </w:r>
          </w:p>
          <w:p w14:paraId="36B01420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[.03, .08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E379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6923563F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04</w:t>
            </w:r>
          </w:p>
          <w:p w14:paraId="0BB09F0F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[.02, 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B2B5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5B1E7C54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03</w:t>
            </w:r>
          </w:p>
          <w:p w14:paraId="3B9493A8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[.01, 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17882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single" w:sz="18" w:space="0" w:color="BFBFBF"/>
              <w:left w:val="nil"/>
              <w:bottom w:val="nil"/>
              <w:right w:val="nil"/>
            </w:tcBorders>
            <w:vAlign w:val="center"/>
            <w:hideMark/>
          </w:tcPr>
          <w:p w14:paraId="43A90352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02</w:t>
            </w:r>
          </w:p>
          <w:p w14:paraId="45F13070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[.01, 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C15BF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000</w:t>
            </w:r>
          </w:p>
        </w:tc>
      </w:tr>
      <w:tr w:rsidR="0061749A" w:rsidRPr="00034A13" w14:paraId="6B4E819F" w14:textId="77777777" w:rsidTr="0061749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98D2B" w14:textId="77777777" w:rsidR="0061749A" w:rsidRPr="00034A13" w:rsidRDefault="0061749A" w:rsidP="0061749A">
            <w:pPr>
              <w:ind w:left="-28"/>
              <w:rPr>
                <w:rFonts w:ascii="Times New Roman" w:eastAsia="Arial" w:hAnsi="Times New Roman"/>
                <w:b w:val="0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b w:val="0"/>
                <w:sz w:val="24"/>
                <w:szCs w:val="24"/>
                <w:lang w:val="en-US"/>
              </w:rPr>
              <w:t>Descriptive N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88F6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BFBFBF"/>
              <w:left w:val="nil"/>
              <w:bottom w:val="nil"/>
              <w:right w:val="nil"/>
            </w:tcBorders>
            <w:vAlign w:val="center"/>
            <w:hideMark/>
          </w:tcPr>
          <w:p w14:paraId="08D7ECC8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13</w:t>
            </w:r>
          </w:p>
          <w:p w14:paraId="5EA37CF6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[.09, .17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DBBA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65E34795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10</w:t>
            </w:r>
          </w:p>
          <w:p w14:paraId="5B3E173D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[.07, 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5F84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5A733B6B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13</w:t>
            </w:r>
          </w:p>
          <w:p w14:paraId="11BB6A71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[.09, 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F1A1C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single" w:sz="18" w:space="0" w:color="BFBFBF"/>
              <w:left w:val="nil"/>
              <w:bottom w:val="nil"/>
              <w:right w:val="nil"/>
            </w:tcBorders>
            <w:vAlign w:val="center"/>
            <w:hideMark/>
          </w:tcPr>
          <w:p w14:paraId="38C992B1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09</w:t>
            </w:r>
          </w:p>
          <w:p w14:paraId="280D6712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[.06, 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7DE0E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000</w:t>
            </w:r>
          </w:p>
        </w:tc>
      </w:tr>
      <w:tr w:rsidR="0061749A" w:rsidRPr="00034A13" w14:paraId="1B4105B3" w14:textId="77777777" w:rsidTr="0061749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F95FE" w14:textId="77777777" w:rsidR="0061749A" w:rsidRPr="00034A13" w:rsidRDefault="0061749A" w:rsidP="0061749A">
            <w:pPr>
              <w:ind w:left="-28"/>
              <w:rPr>
                <w:rFonts w:ascii="Times New Roman" w:eastAsia="Arial" w:hAnsi="Times New Roman"/>
                <w:b w:val="0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b w:val="0"/>
                <w:sz w:val="24"/>
                <w:szCs w:val="24"/>
                <w:lang w:val="en-US"/>
              </w:rPr>
              <w:t>Perceived Behavioral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9F408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BFBFBF"/>
              <w:left w:val="nil"/>
              <w:bottom w:val="nil"/>
              <w:right w:val="nil"/>
            </w:tcBorders>
            <w:vAlign w:val="center"/>
            <w:hideMark/>
          </w:tcPr>
          <w:p w14:paraId="7BD3D109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-.01</w:t>
            </w:r>
          </w:p>
          <w:p w14:paraId="08074953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[-.02, .01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9CCB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314</w:t>
            </w:r>
          </w:p>
        </w:tc>
        <w:tc>
          <w:tcPr>
            <w:tcW w:w="0" w:type="auto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24FCE98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-.01</w:t>
            </w:r>
          </w:p>
          <w:p w14:paraId="5AB5758F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[-.03, 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CEB4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319</w:t>
            </w:r>
          </w:p>
        </w:tc>
        <w:tc>
          <w:tcPr>
            <w:tcW w:w="0" w:type="auto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8E5D4D7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01</w:t>
            </w:r>
          </w:p>
          <w:p w14:paraId="742302E9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[-.00, 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3976E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112</w:t>
            </w:r>
          </w:p>
        </w:tc>
        <w:tc>
          <w:tcPr>
            <w:tcW w:w="0" w:type="auto"/>
            <w:tcBorders>
              <w:top w:val="single" w:sz="18" w:space="0" w:color="BFBFBF"/>
              <w:left w:val="nil"/>
              <w:bottom w:val="nil"/>
              <w:right w:val="nil"/>
            </w:tcBorders>
            <w:vAlign w:val="center"/>
            <w:hideMark/>
          </w:tcPr>
          <w:p w14:paraId="1C4561A8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01</w:t>
            </w:r>
          </w:p>
          <w:p w14:paraId="2CC025E7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[-.00, 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AC76A" w14:textId="77777777" w:rsidR="0061749A" w:rsidRPr="00034A13" w:rsidRDefault="0061749A" w:rsidP="00617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034A13">
              <w:rPr>
                <w:rFonts w:ascii="Times New Roman" w:eastAsia="Arial" w:hAnsi="Times New Roman"/>
                <w:sz w:val="24"/>
                <w:szCs w:val="24"/>
                <w:lang w:val="en-US"/>
              </w:rPr>
              <w:t>.112</w:t>
            </w:r>
          </w:p>
        </w:tc>
      </w:tr>
    </w:tbl>
    <w:p w14:paraId="22C0F145" w14:textId="77777777" w:rsidR="0061749A" w:rsidRDefault="0061749A" w:rsidP="002028C6">
      <w:pPr>
        <w:rPr>
          <w:rFonts w:ascii="Times New Roman" w:hAnsi="Times New Roman" w:cs="Times New Roman"/>
          <w:i/>
          <w:lang w:val="en-US"/>
        </w:rPr>
      </w:pPr>
    </w:p>
    <w:p w14:paraId="6DA204E6" w14:textId="398B6EBF" w:rsidR="0061749A" w:rsidRDefault="0061749A">
      <w:pPr>
        <w:rPr>
          <w:rFonts w:ascii="Times New Roman" w:hAnsi="Times New Roman" w:cs="Times New Roman"/>
          <w:i/>
          <w:lang w:val="en-US"/>
        </w:rPr>
      </w:pPr>
    </w:p>
    <w:bookmarkEnd w:id="4"/>
    <w:sectPr w:rsidR="0061749A" w:rsidSect="002028C6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401334" w14:textId="77777777" w:rsidR="0061749A" w:rsidRDefault="0061749A" w:rsidP="007079BF">
      <w:pPr>
        <w:spacing w:after="0" w:line="240" w:lineRule="auto"/>
      </w:pPr>
      <w:r>
        <w:separator/>
      </w:r>
    </w:p>
  </w:endnote>
  <w:endnote w:type="continuationSeparator" w:id="0">
    <w:p w14:paraId="12F23DAA" w14:textId="77777777" w:rsidR="0061749A" w:rsidRDefault="0061749A" w:rsidP="007079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152BA3" w14:textId="77777777" w:rsidR="0061749A" w:rsidRDefault="0061749A" w:rsidP="007079BF">
      <w:pPr>
        <w:spacing w:after="0" w:line="240" w:lineRule="auto"/>
      </w:pPr>
      <w:r>
        <w:separator/>
      </w:r>
    </w:p>
  </w:footnote>
  <w:footnote w:type="continuationSeparator" w:id="0">
    <w:p w14:paraId="5305B2CF" w14:textId="77777777" w:rsidR="0061749A" w:rsidRDefault="0061749A" w:rsidP="007079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9A2065"/>
    <w:multiLevelType w:val="multilevel"/>
    <w:tmpl w:val="02CC8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AF4664"/>
    <w:multiLevelType w:val="multilevel"/>
    <w:tmpl w:val="65D65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BF39D0"/>
    <w:multiLevelType w:val="multilevel"/>
    <w:tmpl w:val="3F027B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736F42"/>
    <w:multiLevelType w:val="multilevel"/>
    <w:tmpl w:val="0AB8B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1A2F33"/>
    <w:multiLevelType w:val="hybridMultilevel"/>
    <w:tmpl w:val="B18AB1A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7A410C"/>
    <w:multiLevelType w:val="multilevel"/>
    <w:tmpl w:val="44C47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BFD5E68"/>
    <w:multiLevelType w:val="multilevel"/>
    <w:tmpl w:val="16D07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ED40620"/>
    <w:multiLevelType w:val="hybridMultilevel"/>
    <w:tmpl w:val="6CA439C6"/>
    <w:lvl w:ilvl="0" w:tplc="040B000F">
      <w:start w:val="1"/>
      <w:numFmt w:val="decimal"/>
      <w:lvlText w:val="%1."/>
      <w:lvlJc w:val="left"/>
      <w:pPr>
        <w:ind w:left="678" w:hanging="360"/>
      </w:pPr>
    </w:lvl>
    <w:lvl w:ilvl="1" w:tplc="040B0019" w:tentative="1">
      <w:start w:val="1"/>
      <w:numFmt w:val="lowerLetter"/>
      <w:lvlText w:val="%2."/>
      <w:lvlJc w:val="left"/>
      <w:pPr>
        <w:ind w:left="1398" w:hanging="360"/>
      </w:pPr>
    </w:lvl>
    <w:lvl w:ilvl="2" w:tplc="040B001B" w:tentative="1">
      <w:start w:val="1"/>
      <w:numFmt w:val="lowerRoman"/>
      <w:lvlText w:val="%3."/>
      <w:lvlJc w:val="right"/>
      <w:pPr>
        <w:ind w:left="2118" w:hanging="180"/>
      </w:pPr>
    </w:lvl>
    <w:lvl w:ilvl="3" w:tplc="040B000F" w:tentative="1">
      <w:start w:val="1"/>
      <w:numFmt w:val="decimal"/>
      <w:lvlText w:val="%4."/>
      <w:lvlJc w:val="left"/>
      <w:pPr>
        <w:ind w:left="2838" w:hanging="360"/>
      </w:pPr>
    </w:lvl>
    <w:lvl w:ilvl="4" w:tplc="040B0019" w:tentative="1">
      <w:start w:val="1"/>
      <w:numFmt w:val="lowerLetter"/>
      <w:lvlText w:val="%5."/>
      <w:lvlJc w:val="left"/>
      <w:pPr>
        <w:ind w:left="3558" w:hanging="360"/>
      </w:pPr>
    </w:lvl>
    <w:lvl w:ilvl="5" w:tplc="040B001B" w:tentative="1">
      <w:start w:val="1"/>
      <w:numFmt w:val="lowerRoman"/>
      <w:lvlText w:val="%6."/>
      <w:lvlJc w:val="right"/>
      <w:pPr>
        <w:ind w:left="4278" w:hanging="180"/>
      </w:pPr>
    </w:lvl>
    <w:lvl w:ilvl="6" w:tplc="040B000F" w:tentative="1">
      <w:start w:val="1"/>
      <w:numFmt w:val="decimal"/>
      <w:lvlText w:val="%7."/>
      <w:lvlJc w:val="left"/>
      <w:pPr>
        <w:ind w:left="4998" w:hanging="360"/>
      </w:pPr>
    </w:lvl>
    <w:lvl w:ilvl="7" w:tplc="040B0019" w:tentative="1">
      <w:start w:val="1"/>
      <w:numFmt w:val="lowerLetter"/>
      <w:lvlText w:val="%8."/>
      <w:lvlJc w:val="left"/>
      <w:pPr>
        <w:ind w:left="5718" w:hanging="360"/>
      </w:pPr>
    </w:lvl>
    <w:lvl w:ilvl="8" w:tplc="040B001B" w:tentative="1">
      <w:start w:val="1"/>
      <w:numFmt w:val="lowerRoman"/>
      <w:lvlText w:val="%9."/>
      <w:lvlJc w:val="right"/>
      <w:pPr>
        <w:ind w:left="6438" w:hanging="180"/>
      </w:pPr>
    </w:lvl>
  </w:abstractNum>
  <w:abstractNum w:abstractNumId="8" w15:restartNumberingAfterBreak="0">
    <w:nsid w:val="76137950"/>
    <w:multiLevelType w:val="multilevel"/>
    <w:tmpl w:val="8B92F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6CC2F5E"/>
    <w:multiLevelType w:val="multilevel"/>
    <w:tmpl w:val="D764C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7"/>
  </w:num>
  <w:num w:numId="3">
    <w:abstractNumId w:val="6"/>
  </w:num>
  <w:num w:numId="4">
    <w:abstractNumId w:val="2"/>
  </w:num>
  <w:num w:numId="5">
    <w:abstractNumId w:val="3"/>
  </w:num>
  <w:num w:numId="6">
    <w:abstractNumId w:val="8"/>
  </w:num>
  <w:num w:numId="7">
    <w:abstractNumId w:val="5"/>
  </w:num>
  <w:num w:numId="8">
    <w:abstractNumId w:val="1"/>
  </w:num>
  <w:num w:numId="9">
    <w:abstractNumId w:val="9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38C"/>
    <w:rsid w:val="00007917"/>
    <w:rsid w:val="00014535"/>
    <w:rsid w:val="00033650"/>
    <w:rsid w:val="00034A13"/>
    <w:rsid w:val="00041D38"/>
    <w:rsid w:val="00043506"/>
    <w:rsid w:val="000445DA"/>
    <w:rsid w:val="00050F7E"/>
    <w:rsid w:val="000617A2"/>
    <w:rsid w:val="00061A4F"/>
    <w:rsid w:val="00062909"/>
    <w:rsid w:val="00074210"/>
    <w:rsid w:val="0009069D"/>
    <w:rsid w:val="0009749C"/>
    <w:rsid w:val="000C1E68"/>
    <w:rsid w:val="000C2648"/>
    <w:rsid w:val="000C4382"/>
    <w:rsid w:val="000D4117"/>
    <w:rsid w:val="000F1739"/>
    <w:rsid w:val="00112594"/>
    <w:rsid w:val="00113295"/>
    <w:rsid w:val="00113645"/>
    <w:rsid w:val="001172BA"/>
    <w:rsid w:val="001250D1"/>
    <w:rsid w:val="00126F41"/>
    <w:rsid w:val="00140345"/>
    <w:rsid w:val="0014449B"/>
    <w:rsid w:val="001533A4"/>
    <w:rsid w:val="001640F9"/>
    <w:rsid w:val="0016692A"/>
    <w:rsid w:val="00170AAA"/>
    <w:rsid w:val="00175ADE"/>
    <w:rsid w:val="00183BD6"/>
    <w:rsid w:val="001919F3"/>
    <w:rsid w:val="00195BD6"/>
    <w:rsid w:val="00196F37"/>
    <w:rsid w:val="001A1AE3"/>
    <w:rsid w:val="001C2396"/>
    <w:rsid w:val="001C2F5E"/>
    <w:rsid w:val="001C4D14"/>
    <w:rsid w:val="001C68AE"/>
    <w:rsid w:val="001D494B"/>
    <w:rsid w:val="001E38C0"/>
    <w:rsid w:val="002028C6"/>
    <w:rsid w:val="0020528B"/>
    <w:rsid w:val="00220DB3"/>
    <w:rsid w:val="002450FE"/>
    <w:rsid w:val="00272AD8"/>
    <w:rsid w:val="002A11D3"/>
    <w:rsid w:val="002A185E"/>
    <w:rsid w:val="002C2482"/>
    <w:rsid w:val="002D49A2"/>
    <w:rsid w:val="002D4B03"/>
    <w:rsid w:val="002E2EF9"/>
    <w:rsid w:val="00300A4B"/>
    <w:rsid w:val="003020D6"/>
    <w:rsid w:val="00313D30"/>
    <w:rsid w:val="00314D9E"/>
    <w:rsid w:val="00334A2F"/>
    <w:rsid w:val="00337593"/>
    <w:rsid w:val="00346CEB"/>
    <w:rsid w:val="003526B8"/>
    <w:rsid w:val="00363CE0"/>
    <w:rsid w:val="00390A0F"/>
    <w:rsid w:val="00394C94"/>
    <w:rsid w:val="00395184"/>
    <w:rsid w:val="0039590E"/>
    <w:rsid w:val="003B0890"/>
    <w:rsid w:val="003B70BF"/>
    <w:rsid w:val="003E0C7A"/>
    <w:rsid w:val="003E17BF"/>
    <w:rsid w:val="003F669F"/>
    <w:rsid w:val="003F6A1E"/>
    <w:rsid w:val="00413767"/>
    <w:rsid w:val="0041622D"/>
    <w:rsid w:val="004340DD"/>
    <w:rsid w:val="00434257"/>
    <w:rsid w:val="00441EDC"/>
    <w:rsid w:val="00452426"/>
    <w:rsid w:val="00456241"/>
    <w:rsid w:val="004565C6"/>
    <w:rsid w:val="004566E6"/>
    <w:rsid w:val="0047659D"/>
    <w:rsid w:val="00490E7D"/>
    <w:rsid w:val="004919CE"/>
    <w:rsid w:val="00495D31"/>
    <w:rsid w:val="004B2326"/>
    <w:rsid w:val="004D35EF"/>
    <w:rsid w:val="004E5A54"/>
    <w:rsid w:val="005110FA"/>
    <w:rsid w:val="00514F5E"/>
    <w:rsid w:val="00524266"/>
    <w:rsid w:val="00531EAF"/>
    <w:rsid w:val="00532B9B"/>
    <w:rsid w:val="005411F9"/>
    <w:rsid w:val="00577697"/>
    <w:rsid w:val="00583D01"/>
    <w:rsid w:val="00597D84"/>
    <w:rsid w:val="005B3815"/>
    <w:rsid w:val="005C297E"/>
    <w:rsid w:val="005E431A"/>
    <w:rsid w:val="005F384C"/>
    <w:rsid w:val="005F6410"/>
    <w:rsid w:val="00605AAA"/>
    <w:rsid w:val="0060750C"/>
    <w:rsid w:val="0061749A"/>
    <w:rsid w:val="006329EB"/>
    <w:rsid w:val="00632C1E"/>
    <w:rsid w:val="00643FC1"/>
    <w:rsid w:val="00644222"/>
    <w:rsid w:val="00655E61"/>
    <w:rsid w:val="00664BC9"/>
    <w:rsid w:val="006819A0"/>
    <w:rsid w:val="00695D5C"/>
    <w:rsid w:val="006972D8"/>
    <w:rsid w:val="00697726"/>
    <w:rsid w:val="006B4BD2"/>
    <w:rsid w:val="006D5CD9"/>
    <w:rsid w:val="007079BF"/>
    <w:rsid w:val="007177C2"/>
    <w:rsid w:val="00732BA6"/>
    <w:rsid w:val="00732C32"/>
    <w:rsid w:val="00734BB2"/>
    <w:rsid w:val="00736904"/>
    <w:rsid w:val="0074210B"/>
    <w:rsid w:val="007643A7"/>
    <w:rsid w:val="00775185"/>
    <w:rsid w:val="0077625C"/>
    <w:rsid w:val="00787E20"/>
    <w:rsid w:val="00790A91"/>
    <w:rsid w:val="00792A7B"/>
    <w:rsid w:val="007932F2"/>
    <w:rsid w:val="007946AA"/>
    <w:rsid w:val="007C7ECF"/>
    <w:rsid w:val="007D0408"/>
    <w:rsid w:val="007E5FAA"/>
    <w:rsid w:val="007F2BBD"/>
    <w:rsid w:val="00812246"/>
    <w:rsid w:val="00812DE8"/>
    <w:rsid w:val="00814A03"/>
    <w:rsid w:val="008173C2"/>
    <w:rsid w:val="008230F0"/>
    <w:rsid w:val="00826407"/>
    <w:rsid w:val="00833687"/>
    <w:rsid w:val="00842137"/>
    <w:rsid w:val="008455C2"/>
    <w:rsid w:val="008475F6"/>
    <w:rsid w:val="008B506E"/>
    <w:rsid w:val="008B5377"/>
    <w:rsid w:val="008D4723"/>
    <w:rsid w:val="008F134D"/>
    <w:rsid w:val="009051FD"/>
    <w:rsid w:val="00905431"/>
    <w:rsid w:val="009076B4"/>
    <w:rsid w:val="009115EC"/>
    <w:rsid w:val="009140E5"/>
    <w:rsid w:val="00920F61"/>
    <w:rsid w:val="00922192"/>
    <w:rsid w:val="00933242"/>
    <w:rsid w:val="00935A96"/>
    <w:rsid w:val="009368AD"/>
    <w:rsid w:val="00937ACB"/>
    <w:rsid w:val="009512BC"/>
    <w:rsid w:val="009749D2"/>
    <w:rsid w:val="00976AF6"/>
    <w:rsid w:val="0098513B"/>
    <w:rsid w:val="009C30BF"/>
    <w:rsid w:val="009D2F1B"/>
    <w:rsid w:val="009D4537"/>
    <w:rsid w:val="009E4437"/>
    <w:rsid w:val="009E7723"/>
    <w:rsid w:val="009F08E2"/>
    <w:rsid w:val="009F55B0"/>
    <w:rsid w:val="00A00AD5"/>
    <w:rsid w:val="00A02771"/>
    <w:rsid w:val="00A02EAA"/>
    <w:rsid w:val="00A03C98"/>
    <w:rsid w:val="00A2077D"/>
    <w:rsid w:val="00A249A5"/>
    <w:rsid w:val="00A2747D"/>
    <w:rsid w:val="00A479FB"/>
    <w:rsid w:val="00A527D4"/>
    <w:rsid w:val="00A66038"/>
    <w:rsid w:val="00A77A94"/>
    <w:rsid w:val="00A83DE7"/>
    <w:rsid w:val="00AB0CD0"/>
    <w:rsid w:val="00AD4354"/>
    <w:rsid w:val="00AE1675"/>
    <w:rsid w:val="00B1582A"/>
    <w:rsid w:val="00B17048"/>
    <w:rsid w:val="00B208BF"/>
    <w:rsid w:val="00B25F27"/>
    <w:rsid w:val="00B36DEE"/>
    <w:rsid w:val="00B470CE"/>
    <w:rsid w:val="00B547E4"/>
    <w:rsid w:val="00B55F68"/>
    <w:rsid w:val="00B73954"/>
    <w:rsid w:val="00B77037"/>
    <w:rsid w:val="00B773B5"/>
    <w:rsid w:val="00B80063"/>
    <w:rsid w:val="00B80E5C"/>
    <w:rsid w:val="00B931B2"/>
    <w:rsid w:val="00BA1C26"/>
    <w:rsid w:val="00BB0B98"/>
    <w:rsid w:val="00BD2645"/>
    <w:rsid w:val="00BE35C7"/>
    <w:rsid w:val="00C01033"/>
    <w:rsid w:val="00C05481"/>
    <w:rsid w:val="00C0592C"/>
    <w:rsid w:val="00C06338"/>
    <w:rsid w:val="00C324D1"/>
    <w:rsid w:val="00C62481"/>
    <w:rsid w:val="00C717A3"/>
    <w:rsid w:val="00C94472"/>
    <w:rsid w:val="00C950EF"/>
    <w:rsid w:val="00C96D43"/>
    <w:rsid w:val="00CA3E0D"/>
    <w:rsid w:val="00CB19D5"/>
    <w:rsid w:val="00CB591C"/>
    <w:rsid w:val="00CC1577"/>
    <w:rsid w:val="00CC1ADD"/>
    <w:rsid w:val="00CC7047"/>
    <w:rsid w:val="00CD507B"/>
    <w:rsid w:val="00CE7DB8"/>
    <w:rsid w:val="00D00766"/>
    <w:rsid w:val="00D05FD4"/>
    <w:rsid w:val="00D13FC1"/>
    <w:rsid w:val="00D2045B"/>
    <w:rsid w:val="00D46E13"/>
    <w:rsid w:val="00D579BD"/>
    <w:rsid w:val="00D630B3"/>
    <w:rsid w:val="00D774A2"/>
    <w:rsid w:val="00D81C7B"/>
    <w:rsid w:val="00D83663"/>
    <w:rsid w:val="00DB7AC9"/>
    <w:rsid w:val="00DD3D9E"/>
    <w:rsid w:val="00DE350E"/>
    <w:rsid w:val="00DE4E43"/>
    <w:rsid w:val="00E06AEF"/>
    <w:rsid w:val="00E30844"/>
    <w:rsid w:val="00E4228A"/>
    <w:rsid w:val="00E53E14"/>
    <w:rsid w:val="00E555F9"/>
    <w:rsid w:val="00E55E88"/>
    <w:rsid w:val="00E64258"/>
    <w:rsid w:val="00E66F23"/>
    <w:rsid w:val="00E70482"/>
    <w:rsid w:val="00E7368F"/>
    <w:rsid w:val="00E87ECB"/>
    <w:rsid w:val="00EA6DD0"/>
    <w:rsid w:val="00EC2A31"/>
    <w:rsid w:val="00EC66F0"/>
    <w:rsid w:val="00ED0D7E"/>
    <w:rsid w:val="00ED39CF"/>
    <w:rsid w:val="00ED547E"/>
    <w:rsid w:val="00EE165D"/>
    <w:rsid w:val="00EE365B"/>
    <w:rsid w:val="00EE509F"/>
    <w:rsid w:val="00F53ADA"/>
    <w:rsid w:val="00F816CB"/>
    <w:rsid w:val="00F96B15"/>
    <w:rsid w:val="00FA7A19"/>
    <w:rsid w:val="00FB0485"/>
    <w:rsid w:val="00FB2C1C"/>
    <w:rsid w:val="00FD20A7"/>
    <w:rsid w:val="00FE0639"/>
    <w:rsid w:val="00FE438C"/>
    <w:rsid w:val="00FF2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16F7E2"/>
  <w15:chartTrackingRefBased/>
  <w15:docId w15:val="{847D1FC7-3A21-443C-A133-B693B969A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2F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42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3A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4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E43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9D2F1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D2F1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D2F1B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D2F1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D2F1B"/>
    <w:rPr>
      <w:color w:val="0563C1" w:themeColor="hyperlink"/>
      <w:u w:val="single"/>
    </w:rPr>
  </w:style>
  <w:style w:type="table" w:styleId="GridTable1Light">
    <w:name w:val="Grid Table 1 Light"/>
    <w:basedOn w:val="TableNormal"/>
    <w:uiPriority w:val="46"/>
    <w:rsid w:val="00605AA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605AA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5A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5A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5AA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A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AAA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57769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1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117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6425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E64258"/>
    <w:pPr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F53AD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5B38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32B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4">
    <w:name w:val="Grid Table 1 Light4"/>
    <w:basedOn w:val="TableNormal"/>
    <w:uiPriority w:val="46"/>
    <w:rsid w:val="001C4D14"/>
    <w:pPr>
      <w:spacing w:after="0" w:line="240" w:lineRule="auto"/>
    </w:pPr>
    <w:rPr>
      <w:rFonts w:ascii="Calibri" w:eastAsia="Calibri" w:hAnsi="Calibri" w:cs="Times New Roman"/>
      <w:lang w:val="en"/>
    </w:r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1">
    <w:name w:val="Plain Table 31"/>
    <w:basedOn w:val="TableNormal"/>
    <w:next w:val="PlainTable3"/>
    <w:uiPriority w:val="43"/>
    <w:rsid w:val="00B773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079B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9BF"/>
  </w:style>
  <w:style w:type="paragraph" w:styleId="Footer">
    <w:name w:val="footer"/>
    <w:basedOn w:val="Normal"/>
    <w:link w:val="FooterChar"/>
    <w:uiPriority w:val="99"/>
    <w:unhideWhenUsed/>
    <w:rsid w:val="007079B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9BF"/>
  </w:style>
  <w:style w:type="paragraph" w:styleId="Title">
    <w:name w:val="Title"/>
    <w:basedOn w:val="Normal"/>
    <w:next w:val="Normal"/>
    <w:link w:val="TitleChar"/>
    <w:uiPriority w:val="10"/>
    <w:qFormat/>
    <w:rsid w:val="00B8006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00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PlainTable4">
    <w:name w:val="Plain Table 4"/>
    <w:basedOn w:val="TableNormal"/>
    <w:uiPriority w:val="44"/>
    <w:rsid w:val="006174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935A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5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CCCA6A-868C-40C1-B7F4-CE1ABEFF4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5</Pages>
  <Words>792</Words>
  <Characters>451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tie, Marguerite M</dc:creator>
  <cp:keywords/>
  <dc:description/>
  <cp:lastModifiedBy>Beattie, Marguerite M</cp:lastModifiedBy>
  <cp:revision>4</cp:revision>
  <cp:lastPrinted>2021-11-17T13:00:00Z</cp:lastPrinted>
  <dcterms:created xsi:type="dcterms:W3CDTF">2022-07-05T15:32:00Z</dcterms:created>
  <dcterms:modified xsi:type="dcterms:W3CDTF">2022-07-06T10:44:00Z</dcterms:modified>
</cp:coreProperties>
</file>